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3E235" w14:textId="77777777" w:rsidR="007D3C3E" w:rsidRPr="00EC3CB2" w:rsidRDefault="007D3C3E" w:rsidP="007D3C3E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Hlk24377144"/>
      <w:r w:rsidRPr="00EC3CB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itle:</w:t>
      </w:r>
      <w:r w:rsidRPr="00EC3CB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End w:id="0"/>
      <w:r w:rsidRPr="00EC3CB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ost-Effectiveness Analysis of </w:t>
      </w:r>
      <w:proofErr w:type="spellStart"/>
      <w:r w:rsidRPr="00EC3CB2">
        <w:rPr>
          <w:rFonts w:ascii="Times New Roman" w:hAnsi="Times New Roman" w:cs="Times New Roman"/>
          <w:color w:val="000000" w:themeColor="text1"/>
          <w:sz w:val="28"/>
          <w:szCs w:val="28"/>
        </w:rPr>
        <w:t>Sintilimab</w:t>
      </w:r>
      <w:proofErr w:type="spellEnd"/>
      <w:r w:rsidRPr="00EC3CB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+ Chemotherapy versus </w:t>
      </w:r>
      <w:proofErr w:type="spellStart"/>
      <w:r w:rsidRPr="00EC3CB2">
        <w:rPr>
          <w:rFonts w:ascii="Times New Roman" w:hAnsi="Times New Roman" w:cs="Times New Roman"/>
          <w:color w:val="000000" w:themeColor="text1"/>
          <w:sz w:val="28"/>
          <w:szCs w:val="28"/>
        </w:rPr>
        <w:t>Camrelizumab</w:t>
      </w:r>
      <w:proofErr w:type="spellEnd"/>
      <w:r w:rsidRPr="00EC3CB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+ Chemotherapy for the Treatment of First-Line Locally Advanced or Metastatic </w:t>
      </w:r>
      <w:proofErr w:type="spellStart"/>
      <w:r w:rsidRPr="00EC3CB2">
        <w:rPr>
          <w:rFonts w:ascii="Times New Roman" w:hAnsi="Times New Roman" w:cs="Times New Roman"/>
          <w:color w:val="000000" w:themeColor="text1"/>
          <w:sz w:val="28"/>
          <w:szCs w:val="28"/>
        </w:rPr>
        <w:t>Nonsquamous</w:t>
      </w:r>
      <w:proofErr w:type="spellEnd"/>
      <w:r w:rsidRPr="00EC3CB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NSCLC in China</w:t>
      </w:r>
    </w:p>
    <w:p w14:paraId="06D9DE0E" w14:textId="77777777" w:rsidR="007D3C3E" w:rsidRPr="00EC3CB2" w:rsidRDefault="007D3C3E" w:rsidP="007D3C3E">
      <w:pPr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</w:p>
    <w:p w14:paraId="3141B153" w14:textId="77777777" w:rsidR="007D3C3E" w:rsidRPr="007D3C3E" w:rsidRDefault="007D3C3E" w:rsidP="007D3C3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EC3CB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Authors:</w:t>
      </w:r>
      <w:r w:rsidRPr="00EC3CB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enghao</w:t>
      </w:r>
      <w:proofErr w:type="spellEnd"/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hi</w:t>
      </w:r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,2</w:t>
      </w:r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Zixuan</w:t>
      </w:r>
      <w:proofErr w:type="spellEnd"/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e</w:t>
      </w:r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,2</w:t>
      </w:r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Hang Su</w:t>
      </w:r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,2</w:t>
      </w:r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Lin Wang</w:t>
      </w:r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Sheng Han</w:t>
      </w:r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,2</w:t>
      </w:r>
    </w:p>
    <w:p w14:paraId="521443C2" w14:textId="77777777" w:rsidR="007D3C3E" w:rsidRDefault="007D3C3E" w:rsidP="007D3C3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03C8349" w14:textId="65463962" w:rsidR="007D3C3E" w:rsidRPr="007D3C3E" w:rsidRDefault="007D3C3E" w:rsidP="007D3C3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 International Research Center for Medicinal Administration, Peking University, Beijing, China;</w:t>
      </w:r>
    </w:p>
    <w:p w14:paraId="6C8561F5" w14:textId="77777777" w:rsidR="007D3C3E" w:rsidRPr="007D3C3E" w:rsidRDefault="007D3C3E" w:rsidP="007D3C3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 School of Pharmaceutical Sciences, Peking University, Beijing, China;</w:t>
      </w:r>
    </w:p>
    <w:p w14:paraId="46ACF309" w14:textId="1FCC1F76" w:rsidR="007D3C3E" w:rsidRDefault="007D3C3E" w:rsidP="007D3C3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D3C3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 School of International Pharmaceutical Business, China Pharmaceutical University, Nanjing, China</w:t>
      </w:r>
    </w:p>
    <w:p w14:paraId="23890B61" w14:textId="77777777" w:rsidR="006160DF" w:rsidRPr="006160DF" w:rsidRDefault="006160DF" w:rsidP="007D3C3E">
      <w:pPr>
        <w:rPr>
          <w:rFonts w:ascii="Times New Roman" w:eastAsia="Yu Mincho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0D7FAEDA" w14:textId="4624D178" w:rsidR="00405E37" w:rsidRPr="007D3C3E" w:rsidRDefault="00AF63B0" w:rsidP="002E6066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D15943">
        <w:rPr>
          <w:sz w:val="24"/>
          <w:szCs w:val="24"/>
        </w:rPr>
        <w:t>S</w:t>
      </w:r>
      <w:r w:rsidRPr="00D15943">
        <w:rPr>
          <w:rFonts w:ascii="Times New Roman" w:hAnsi="Times New Roman" w:cs="Times New Roman"/>
          <w:sz w:val="24"/>
          <w:szCs w:val="24"/>
        </w:rPr>
        <w:t>upplemental Table 1</w:t>
      </w:r>
      <w:r w:rsidR="007D3C3E" w:rsidRPr="007D3C3E">
        <w:rPr>
          <w:rFonts w:ascii="Times New Roman" w:hAnsi="Times New Roman" w:cs="Times New Roman"/>
          <w:sz w:val="24"/>
          <w:szCs w:val="24"/>
        </w:rPr>
        <w:t xml:space="preserve"> Baseline </w:t>
      </w:r>
      <w:proofErr w:type="gramStart"/>
      <w:r w:rsidR="007D3C3E" w:rsidRPr="007D3C3E">
        <w:rPr>
          <w:rFonts w:ascii="Times New Roman" w:hAnsi="Times New Roman" w:cs="Times New Roman"/>
          <w:sz w:val="24"/>
          <w:szCs w:val="24"/>
        </w:rPr>
        <w:t>Characteristics</w:t>
      </w:r>
      <w:r w:rsidR="007D15C1" w:rsidRPr="007D15C1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[</w:t>
      </w:r>
      <w:proofErr w:type="gramEnd"/>
      <w:r w:rsidR="007D15C1" w:rsidRPr="007D15C1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1]</w:t>
      </w:r>
      <w:r w:rsidR="007D3C3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087" w:type="dxa"/>
        <w:tblBorders>
          <w:top w:val="single" w:sz="6" w:space="0" w:color="474747"/>
          <w:left w:val="single" w:sz="6" w:space="0" w:color="474747"/>
          <w:bottom w:val="single" w:sz="6" w:space="0" w:color="474747"/>
          <w:right w:val="single" w:sz="6" w:space="0" w:color="47474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9"/>
        <w:gridCol w:w="2145"/>
        <w:gridCol w:w="2333"/>
      </w:tblGrid>
      <w:tr w:rsidR="00927F5E" w:rsidRPr="006160DF" w14:paraId="5B1F8961" w14:textId="77777777" w:rsidTr="00C94FD6">
        <w:trPr>
          <w:trHeight w:val="566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69C25D7E" w14:textId="03F3A31C" w:rsidR="00927F5E" w:rsidRPr="006160DF" w:rsidRDefault="00927F5E" w:rsidP="00927F5E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Population</w:t>
            </w:r>
            <w:r w:rsidRPr="006160DF">
              <w:rPr>
                <w:rFonts w:ascii="AdvOTd710a12c" w:hAnsi="AdvOTd710a12c" w:cs="宋体" w:hint="eastAsia"/>
                <w:color w:val="000000"/>
                <w:kern w:val="0"/>
                <w:szCs w:val="21"/>
                <w:lang w:eastAsia="zh-CN"/>
              </w:rPr>
              <w:t xml:space="preserve"> </w:t>
            </w:r>
            <w:r w:rsidRPr="006160DF">
              <w:rPr>
                <w:rFonts w:ascii="AdvOTb03e4648.B" w:eastAsia="宋体" w:hAnsi="AdvOTb03e4648.B" w:cs="宋体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6089AAD3" w14:textId="24D2767E" w:rsidR="00927F5E" w:rsidRPr="006160DF" w:rsidRDefault="00927F5E" w:rsidP="00F61BC2">
            <w:pPr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b03e4648.B" w:eastAsia="宋体" w:hAnsi="AdvOTb03e4648.B" w:cs="宋体"/>
                <w:color w:val="000000"/>
                <w:kern w:val="0"/>
                <w:szCs w:val="21"/>
              </w:rPr>
              <w:t>Tislelizumab (n=256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1C6B4AC1" w14:textId="28CD0DD9" w:rsidR="00927F5E" w:rsidRPr="006160DF" w:rsidRDefault="00927F5E" w:rsidP="00F61BC2">
            <w:pPr>
              <w:widowControl/>
              <w:jc w:val="left"/>
              <w:rPr>
                <w:rFonts w:ascii="AdvOTb03e4648.B" w:eastAsia="宋体" w:hAnsi="AdvOTb03e4648.B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b03e4648.B" w:eastAsia="宋体" w:hAnsi="AdvOTb03e4648.B" w:cs="宋体"/>
                <w:color w:val="000000"/>
                <w:kern w:val="0"/>
                <w:szCs w:val="21"/>
              </w:rPr>
              <w:t>Chemotherapy (n=256)</w:t>
            </w:r>
          </w:p>
        </w:tc>
      </w:tr>
      <w:tr w:rsidR="00927F5E" w:rsidRPr="006160DF" w14:paraId="11BB5792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31DF0025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Age, years, median (range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53154FED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62.0 (40-86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73A811AF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63.0 (35-81)</w:t>
            </w:r>
          </w:p>
        </w:tc>
      </w:tr>
      <w:tr w:rsidR="00927F5E" w:rsidRPr="006160DF" w14:paraId="23828042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5B1B2C37" w14:textId="47C35F25" w:rsidR="00927F5E" w:rsidRPr="006160DF" w:rsidRDefault="00083EC2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&lt;</w:t>
            </w:r>
            <w:r w:rsidR="00927F5E"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65, No. (%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3C7C3251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57 (61.3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03A31C54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61 (62.9)</w:t>
            </w:r>
          </w:p>
        </w:tc>
      </w:tr>
      <w:tr w:rsidR="00927F5E" w:rsidRPr="006160DF" w14:paraId="3623169E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607F313A" w14:textId="7132F78C" w:rsidR="00927F5E" w:rsidRPr="006160DF" w:rsidRDefault="00083EC2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≥</w:t>
            </w:r>
            <w:r w:rsidR="00927F5E"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65, No. (%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0A906254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99 (38.7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6018E557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95 (37.1)</w:t>
            </w:r>
          </w:p>
        </w:tc>
      </w:tr>
      <w:tr w:rsidR="00927F5E" w:rsidRPr="006160DF" w14:paraId="27B00336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7B278755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Sex, No. (%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367FC336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5E70C7DB" w14:textId="77777777" w:rsidR="00927F5E" w:rsidRPr="006160DF" w:rsidRDefault="00927F5E" w:rsidP="00F61B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27F5E" w:rsidRPr="006160DF" w14:paraId="504F5E12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2678029D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65090C43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17 (84.8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27284E44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15 (84.0)</w:t>
            </w:r>
          </w:p>
        </w:tc>
      </w:tr>
      <w:tr w:rsidR="00927F5E" w:rsidRPr="006160DF" w14:paraId="251E4A01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0FD8AA70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060F529F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39 (15.2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14E15FA0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41 (16.0)</w:t>
            </w:r>
          </w:p>
        </w:tc>
      </w:tr>
      <w:tr w:rsidR="00927F5E" w:rsidRPr="006160DF" w14:paraId="2AC52484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1609C9C7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Race, No. (%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108EA0BA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4AB8B358" w14:textId="77777777" w:rsidR="00927F5E" w:rsidRPr="006160DF" w:rsidRDefault="00927F5E" w:rsidP="00F61B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27F5E" w:rsidRPr="006160DF" w14:paraId="0D9792BE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6816A4DB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47BF5BA5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01 (78.5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132BACF9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07 (80.9)</w:t>
            </w:r>
          </w:p>
        </w:tc>
      </w:tr>
      <w:tr w:rsidR="00927F5E" w:rsidRPr="006160DF" w14:paraId="0A901371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0AE5450A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White or Caucasian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18964516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53 (20.7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57E51629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44 (17.2)</w:t>
            </w:r>
          </w:p>
        </w:tc>
      </w:tr>
      <w:tr w:rsidR="00927F5E" w:rsidRPr="006160DF" w14:paraId="1C7030FE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544682C8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Black or African American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30141D5B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0EB6F8B7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 (0.8)</w:t>
            </w:r>
          </w:p>
        </w:tc>
      </w:tr>
      <w:tr w:rsidR="00927F5E" w:rsidRPr="006160DF" w14:paraId="0727537B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17142FB5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7C76E567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784B9886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 (0.4)</w:t>
            </w:r>
          </w:p>
        </w:tc>
      </w:tr>
      <w:tr w:rsidR="00927F5E" w:rsidRPr="006160DF" w14:paraId="4F2F59E1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0ABA4079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Not reported/unknown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26480A92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 (0.8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34CA47C0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 (0.8)</w:t>
            </w:r>
          </w:p>
        </w:tc>
      </w:tr>
      <w:tr w:rsidR="00927F5E" w:rsidRPr="006160DF" w14:paraId="5A3179C3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6697F15D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Geographic region, No. (%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6E137AD0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7C5B6B54" w14:textId="77777777" w:rsidR="00927F5E" w:rsidRPr="006160DF" w:rsidRDefault="00927F5E" w:rsidP="00F61B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27F5E" w:rsidRPr="006160DF" w14:paraId="654C300B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37191E9C" w14:textId="36F9E9FC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Asia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59B8084F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01 (78.5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04239D0A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03 (79.3)</w:t>
            </w:r>
          </w:p>
        </w:tc>
      </w:tr>
      <w:tr w:rsidR="00927F5E" w:rsidRPr="006160DF" w14:paraId="06193327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36DC04AB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Europe/North America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31ABD276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55 (21.5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27B5D781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53 (20.7)</w:t>
            </w:r>
          </w:p>
        </w:tc>
      </w:tr>
      <w:tr w:rsidR="00927F5E" w:rsidRPr="006160DF" w14:paraId="6D03AC95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0FCC16FE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ECOG PS, No. (%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239ACE1D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04E1FF16" w14:textId="77777777" w:rsidR="00927F5E" w:rsidRPr="006160DF" w:rsidRDefault="00927F5E" w:rsidP="00F61B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27F5E" w:rsidRPr="006160DF" w14:paraId="4EC2375F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4100B5CF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534B8C68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66 (25.8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14565331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60 (23.4)</w:t>
            </w:r>
          </w:p>
        </w:tc>
      </w:tr>
      <w:tr w:rsidR="00927F5E" w:rsidRPr="006160DF" w14:paraId="663320C1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0BD316AD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3C199230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90 (74.2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3C09FCC7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96 (76.6)</w:t>
            </w:r>
          </w:p>
        </w:tc>
      </w:tr>
      <w:tr w:rsidR="00927F5E" w:rsidRPr="006160DF" w14:paraId="5CF45554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527C6A5F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PD-L1 expression, No. (%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0A09ABB0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300C2501" w14:textId="77777777" w:rsidR="00927F5E" w:rsidRPr="006160DF" w:rsidRDefault="00927F5E" w:rsidP="00F61B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27F5E" w:rsidRPr="006160DF" w14:paraId="5C37B0E2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247A59AC" w14:textId="7ECDC6E1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 xml:space="preserve">TAP </w:t>
            </w:r>
            <w:r w:rsidR="00083EC2" w:rsidRPr="006160DF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≥</w:t>
            </w: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 xml:space="preserve"> 10%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04CEF361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89 (34.8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125B8631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68 (26.6)</w:t>
            </w:r>
          </w:p>
        </w:tc>
      </w:tr>
      <w:tr w:rsidR="00927F5E" w:rsidRPr="006160DF" w14:paraId="635FE955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5F89B8F3" w14:textId="2D62EC20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 xml:space="preserve">TAP </w:t>
            </w:r>
            <w:r w:rsidR="00083EC2" w:rsidRPr="006160DF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&lt;</w:t>
            </w: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0%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41891CDE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16 (45.3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44253B47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40 (54.7)</w:t>
            </w:r>
          </w:p>
        </w:tc>
      </w:tr>
      <w:tr w:rsidR="00927F5E" w:rsidRPr="006160DF" w14:paraId="4B7788AA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71875A36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709CBEE1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51 (19.9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4853A1EB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48 (18.8)</w:t>
            </w:r>
          </w:p>
        </w:tc>
      </w:tr>
      <w:tr w:rsidR="00927F5E" w:rsidRPr="006160DF" w14:paraId="5E68E17A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43C2C8DC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Smoking status, No. (%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22A0775E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011003A7" w14:textId="77777777" w:rsidR="00927F5E" w:rsidRPr="006160DF" w:rsidRDefault="00927F5E" w:rsidP="00F61B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27F5E" w:rsidRPr="006160DF" w14:paraId="1C39A09F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789EEDEB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041A4B8F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68 (26.6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7FD151BC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63 (24.6)</w:t>
            </w:r>
          </w:p>
        </w:tc>
      </w:tr>
      <w:tr w:rsidR="00927F5E" w:rsidRPr="006160DF" w14:paraId="4465ACBC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69D3A909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lastRenderedPageBreak/>
              <w:t>Former/current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78089DBA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88 (73.4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7D97D224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92 (75.0)</w:t>
            </w:r>
          </w:p>
        </w:tc>
      </w:tr>
      <w:tr w:rsidR="00927F5E" w:rsidRPr="006160DF" w14:paraId="4FCE1623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0BA0734E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257423FF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7395AB00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 (0.4)</w:t>
            </w:r>
          </w:p>
        </w:tc>
      </w:tr>
      <w:tr w:rsidR="00927F5E" w:rsidRPr="006160DF" w14:paraId="7B3C88E8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30340F5D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bookmarkStart w:id="1" w:name="_Hlk116487114"/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Previous therapies, No. (%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583E23AC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62EB62DC" w14:textId="77777777" w:rsidR="00927F5E" w:rsidRPr="006160DF" w:rsidRDefault="00927F5E" w:rsidP="00F61B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27F5E" w:rsidRPr="006160DF" w14:paraId="2E916A7A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5C5D1734" w14:textId="496F17A2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7A500785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94 (36.7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6B3D6D27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99 (38.7)</w:t>
            </w:r>
          </w:p>
        </w:tc>
      </w:tr>
      <w:tr w:rsidR="00927F5E" w:rsidRPr="006160DF" w14:paraId="0E8E0084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1BAEA729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164F8565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69 (66.0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03BD41B2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163 (63.7)</w:t>
            </w:r>
          </w:p>
        </w:tc>
      </w:tr>
      <w:tr w:rsidR="00927F5E" w:rsidRPr="006160DF" w14:paraId="63E5106F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78B679ED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Platinum-based chemotherapy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0B707F39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49 (97.3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FFFFFF"/>
            <w:vAlign w:val="center"/>
            <w:hideMark/>
          </w:tcPr>
          <w:p w14:paraId="75CD6693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52 (98.4)</w:t>
            </w:r>
          </w:p>
        </w:tc>
      </w:tr>
      <w:bookmarkEnd w:id="1"/>
      <w:tr w:rsidR="00927F5E" w:rsidRPr="006160DF" w14:paraId="202AE330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65B4560D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Disease stage at study entry, No. (%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525627DC" w14:textId="77777777" w:rsidR="00927F5E" w:rsidRPr="006160DF" w:rsidRDefault="00927F5E" w:rsidP="00F61BC2">
            <w:pPr>
              <w:widowControl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4E43F56B" w14:textId="77777777" w:rsidR="00927F5E" w:rsidRPr="006160DF" w:rsidRDefault="00927F5E" w:rsidP="00F61B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27F5E" w:rsidRPr="006160DF" w14:paraId="58508CB3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285A6FB2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Locally advanced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307BCF8A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5 (2.0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18D5ACBD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0 (7.8)</w:t>
            </w:r>
          </w:p>
        </w:tc>
      </w:tr>
      <w:tr w:rsidR="00927F5E" w:rsidRPr="006160DF" w14:paraId="62E1414C" w14:textId="77777777" w:rsidTr="00927F5E">
        <w:trPr>
          <w:trHeight w:val="239"/>
        </w:trPr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25329827" w14:textId="77777777" w:rsidR="00927F5E" w:rsidRPr="006160DF" w:rsidRDefault="00927F5E" w:rsidP="00083EC2">
            <w:pPr>
              <w:widowControl/>
              <w:ind w:firstLineChars="100" w:firstLine="210"/>
              <w:jc w:val="left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Metastatic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2103E3F1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51 (98.0)</w:t>
            </w:r>
          </w:p>
        </w:tc>
        <w:tc>
          <w:tcPr>
            <w:tcW w:w="0" w:type="auto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2D4C4AE0" w14:textId="77777777" w:rsidR="00927F5E" w:rsidRPr="006160DF" w:rsidRDefault="00927F5E" w:rsidP="00F61BC2">
            <w:pPr>
              <w:widowControl/>
              <w:jc w:val="center"/>
              <w:rPr>
                <w:rFonts w:ascii="AdvOTd710a12c" w:eastAsia="宋体" w:hAnsi="AdvOTd710a12c" w:cs="宋体" w:hint="eastAsia"/>
                <w:color w:val="000000"/>
                <w:kern w:val="0"/>
                <w:szCs w:val="21"/>
              </w:rPr>
            </w:pPr>
            <w:r w:rsidRPr="006160DF">
              <w:rPr>
                <w:rFonts w:ascii="AdvOTd710a12c" w:eastAsia="宋体" w:hAnsi="AdvOTd710a12c" w:cs="宋体"/>
                <w:color w:val="000000"/>
                <w:kern w:val="0"/>
                <w:szCs w:val="21"/>
              </w:rPr>
              <w:t>236 (92.2)</w:t>
            </w:r>
          </w:p>
        </w:tc>
      </w:tr>
    </w:tbl>
    <w:p w14:paraId="3D5BFAAE" w14:textId="77777777" w:rsidR="007D3C3E" w:rsidRPr="00DE4194" w:rsidRDefault="007D3C3E" w:rsidP="002E6066">
      <w:pPr>
        <w:spacing w:line="480" w:lineRule="auto"/>
        <w:rPr>
          <w:rFonts w:eastAsia="Yu Mincho"/>
          <w:sz w:val="24"/>
          <w:szCs w:val="24"/>
        </w:rPr>
      </w:pPr>
    </w:p>
    <w:p w14:paraId="28791088" w14:textId="006C2C6A" w:rsidR="002E6066" w:rsidRPr="00D15943" w:rsidRDefault="002E6066" w:rsidP="002E60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5943">
        <w:rPr>
          <w:sz w:val="24"/>
          <w:szCs w:val="24"/>
        </w:rPr>
        <w:t>S</w:t>
      </w:r>
      <w:r w:rsidRPr="00D15943">
        <w:rPr>
          <w:rFonts w:ascii="Times New Roman" w:hAnsi="Times New Roman" w:cs="Times New Roman"/>
          <w:sz w:val="24"/>
          <w:szCs w:val="24"/>
        </w:rPr>
        <w:t xml:space="preserve">upplemental Table </w:t>
      </w:r>
      <w:r w:rsidR="00AF63B0">
        <w:rPr>
          <w:rFonts w:ascii="Times New Roman" w:hAnsi="Times New Roman" w:cs="Times New Roman"/>
          <w:sz w:val="24"/>
          <w:szCs w:val="24"/>
        </w:rPr>
        <w:t>2</w:t>
      </w:r>
      <w:r w:rsidRPr="00D15943">
        <w:rPr>
          <w:rFonts w:ascii="Times New Roman" w:hAnsi="Times New Roman" w:cs="Times New Roman"/>
          <w:sz w:val="24"/>
          <w:szCs w:val="24"/>
        </w:rPr>
        <w:t>. AIC and BIC of curve fitting for OS and PFS</w:t>
      </w:r>
    </w:p>
    <w:tbl>
      <w:tblPr>
        <w:tblStyle w:val="2"/>
        <w:tblW w:w="10019" w:type="dxa"/>
        <w:jc w:val="center"/>
        <w:tblLook w:val="04A0" w:firstRow="1" w:lastRow="0" w:firstColumn="1" w:lastColumn="0" w:noHBand="0" w:noVBand="1"/>
      </w:tblPr>
      <w:tblGrid>
        <w:gridCol w:w="1327"/>
        <w:gridCol w:w="1086"/>
        <w:gridCol w:w="1087"/>
        <w:gridCol w:w="1086"/>
        <w:gridCol w:w="1087"/>
        <w:gridCol w:w="1086"/>
        <w:gridCol w:w="1087"/>
        <w:gridCol w:w="1086"/>
        <w:gridCol w:w="1087"/>
      </w:tblGrid>
      <w:tr w:rsidR="002E6066" w:rsidRPr="006160DF" w14:paraId="72CA459B" w14:textId="77777777" w:rsidTr="00E97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tcBorders>
              <w:top w:val="single" w:sz="8" w:space="0" w:color="7F7F7F" w:themeColor="text1" w:themeTint="80"/>
            </w:tcBorders>
          </w:tcPr>
          <w:p w14:paraId="477BF48B" w14:textId="77777777" w:rsidR="002E6066" w:rsidRPr="006160DF" w:rsidRDefault="002E6066" w:rsidP="00E973C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2173" w:type="dxa"/>
            <w:gridSpan w:val="2"/>
            <w:tcBorders>
              <w:top w:val="single" w:sz="8" w:space="0" w:color="7F7F7F" w:themeColor="text1" w:themeTint="80"/>
            </w:tcBorders>
          </w:tcPr>
          <w:p w14:paraId="796148BE" w14:textId="191BC2AE" w:rsidR="002E6066" w:rsidRPr="006160DF" w:rsidRDefault="002E6066" w:rsidP="00E973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OS in </w:t>
            </w:r>
            <w:r w:rsidR="00083EC2" w:rsidRPr="006160DF">
              <w:rPr>
                <w:rFonts w:ascii="Times New Roman" w:hAnsi="Times New Roman" w:cs="Times New Roman" w:hint="eastAsia"/>
                <w:b w:val="0"/>
                <w:bCs w:val="0"/>
                <w:szCs w:val="21"/>
                <w:lang w:eastAsia="zh-CN"/>
              </w:rPr>
              <w:t>t</w:t>
            </w:r>
            <w:r w:rsidR="00083EC2"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>islelizumab</w:t>
            </w:r>
          </w:p>
        </w:tc>
        <w:tc>
          <w:tcPr>
            <w:tcW w:w="2173" w:type="dxa"/>
            <w:gridSpan w:val="2"/>
            <w:tcBorders>
              <w:top w:val="single" w:sz="8" w:space="0" w:color="7F7F7F" w:themeColor="text1" w:themeTint="80"/>
            </w:tcBorders>
          </w:tcPr>
          <w:p w14:paraId="24308F78" w14:textId="10A363EC" w:rsidR="002E6066" w:rsidRPr="006160DF" w:rsidRDefault="002E6066" w:rsidP="00E973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PFS in </w:t>
            </w:r>
            <w:r w:rsidR="00083EC2"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>tislelizumab</w:t>
            </w:r>
          </w:p>
        </w:tc>
        <w:tc>
          <w:tcPr>
            <w:tcW w:w="2173" w:type="dxa"/>
            <w:gridSpan w:val="2"/>
            <w:tcBorders>
              <w:top w:val="single" w:sz="8" w:space="0" w:color="7F7F7F" w:themeColor="text1" w:themeTint="80"/>
            </w:tcBorders>
          </w:tcPr>
          <w:p w14:paraId="75FCBE8A" w14:textId="08A364E0" w:rsidR="002E6066" w:rsidRPr="006160DF" w:rsidRDefault="002E6066" w:rsidP="00E973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OS in </w:t>
            </w:r>
            <w:r w:rsidR="00083EC2" w:rsidRPr="006160DF">
              <w:rPr>
                <w:rFonts w:ascii="Times New Roman" w:hAnsi="Times New Roman" w:cs="Times New Roman" w:hint="eastAsia"/>
                <w:b w:val="0"/>
                <w:bCs w:val="0"/>
                <w:szCs w:val="21"/>
                <w:lang w:eastAsia="zh-CN"/>
              </w:rPr>
              <w:t>c</w:t>
            </w:r>
            <w:r w:rsidR="00083EC2"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>hemotherapy</w:t>
            </w:r>
          </w:p>
        </w:tc>
        <w:tc>
          <w:tcPr>
            <w:tcW w:w="2173" w:type="dxa"/>
            <w:gridSpan w:val="2"/>
            <w:tcBorders>
              <w:top w:val="single" w:sz="8" w:space="0" w:color="7F7F7F" w:themeColor="text1" w:themeTint="80"/>
            </w:tcBorders>
          </w:tcPr>
          <w:p w14:paraId="7C26AD10" w14:textId="4C838574" w:rsidR="002E6066" w:rsidRPr="006160DF" w:rsidRDefault="002E6066" w:rsidP="00E973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PFS in </w:t>
            </w:r>
            <w:r w:rsidR="00083EC2"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>chemotherapy</w:t>
            </w:r>
          </w:p>
        </w:tc>
      </w:tr>
      <w:tr w:rsidR="002E6066" w:rsidRPr="006160DF" w14:paraId="6AF38A7E" w14:textId="77777777" w:rsidTr="00E97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</w:tcPr>
          <w:p w14:paraId="54DD42D1" w14:textId="77777777" w:rsidR="002E6066" w:rsidRPr="006160DF" w:rsidRDefault="002E6066" w:rsidP="00E973C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086" w:type="dxa"/>
          </w:tcPr>
          <w:p w14:paraId="47594157" w14:textId="77777777" w:rsidR="002E6066" w:rsidRPr="006160DF" w:rsidRDefault="002E6066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087" w:type="dxa"/>
          </w:tcPr>
          <w:p w14:paraId="462C7248" w14:textId="77777777" w:rsidR="002E6066" w:rsidRPr="006160DF" w:rsidRDefault="002E6066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1086" w:type="dxa"/>
          </w:tcPr>
          <w:p w14:paraId="32291F88" w14:textId="77777777" w:rsidR="002E6066" w:rsidRPr="006160DF" w:rsidRDefault="002E6066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087" w:type="dxa"/>
          </w:tcPr>
          <w:p w14:paraId="6EAB630B" w14:textId="77777777" w:rsidR="002E6066" w:rsidRPr="006160DF" w:rsidRDefault="002E6066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1086" w:type="dxa"/>
          </w:tcPr>
          <w:p w14:paraId="40039781" w14:textId="77777777" w:rsidR="002E6066" w:rsidRPr="006160DF" w:rsidRDefault="002E6066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087" w:type="dxa"/>
          </w:tcPr>
          <w:p w14:paraId="64D8091A" w14:textId="77777777" w:rsidR="002E6066" w:rsidRPr="006160DF" w:rsidRDefault="002E6066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hAnsi="Times New Roman" w:cs="Times New Roman"/>
                <w:szCs w:val="21"/>
              </w:rPr>
              <w:t>BIC</w:t>
            </w:r>
          </w:p>
        </w:tc>
        <w:tc>
          <w:tcPr>
            <w:tcW w:w="1086" w:type="dxa"/>
          </w:tcPr>
          <w:p w14:paraId="4EE21119" w14:textId="77777777" w:rsidR="002E6066" w:rsidRPr="006160DF" w:rsidRDefault="002E6066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087" w:type="dxa"/>
          </w:tcPr>
          <w:p w14:paraId="51B6C013" w14:textId="77777777" w:rsidR="002E6066" w:rsidRPr="006160DF" w:rsidRDefault="002E6066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hAnsi="Times New Roman" w:cs="Times New Roman"/>
                <w:szCs w:val="21"/>
              </w:rPr>
              <w:t>BIC</w:t>
            </w:r>
          </w:p>
        </w:tc>
      </w:tr>
      <w:tr w:rsidR="00E973CF" w:rsidRPr="006160DF" w14:paraId="6629D182" w14:textId="77777777" w:rsidTr="00E973CF">
        <w:trPr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bottom w:val="nil"/>
            </w:tcBorders>
          </w:tcPr>
          <w:p w14:paraId="1C14EBB4" w14:textId="77777777" w:rsidR="00E973CF" w:rsidRPr="006160DF" w:rsidRDefault="00E973CF" w:rsidP="00E973C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>Exponenti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0977" w14:textId="320C8163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91.8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1976" w14:textId="303E1DCD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95.4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87AE" w14:textId="6C45C2A4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115.5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E073" w14:textId="1BE47532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119.1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6521" w14:textId="416F90F8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84.1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9C86" w14:textId="46A9E2FD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87.7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8BFC" w14:textId="68F41A90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817.7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0B13" w14:textId="17FD53AB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821.332</w:t>
            </w:r>
          </w:p>
        </w:tc>
      </w:tr>
      <w:tr w:rsidR="00E973CF" w:rsidRPr="006160DF" w14:paraId="47918695" w14:textId="77777777" w:rsidTr="00E97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nil"/>
              <w:bottom w:val="nil"/>
            </w:tcBorders>
          </w:tcPr>
          <w:p w14:paraId="6D5760EF" w14:textId="77777777" w:rsidR="00E973CF" w:rsidRPr="006160DF" w:rsidRDefault="00E973CF" w:rsidP="00E973C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>Weibul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A291" w14:textId="51AAE167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90.9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6453" w14:textId="4EEF32F1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97.9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A137" w14:textId="499A6652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114.3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8562" w14:textId="508CE0B1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121.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E899" w14:textId="16095142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71.8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3A48" w14:textId="08A0F942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78.9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AA01" w14:textId="77ABEF95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805.7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0DE01" w14:textId="71796B38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812.882</w:t>
            </w:r>
          </w:p>
        </w:tc>
      </w:tr>
      <w:tr w:rsidR="00E973CF" w:rsidRPr="006160DF" w14:paraId="7D33C58C" w14:textId="77777777" w:rsidTr="00E973CF">
        <w:trPr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nil"/>
              <w:bottom w:val="nil"/>
            </w:tcBorders>
          </w:tcPr>
          <w:p w14:paraId="62BAC919" w14:textId="0002B31E" w:rsidR="00E973CF" w:rsidRPr="006160DF" w:rsidRDefault="00E973CF" w:rsidP="00E973C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160DF"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  <w:t>Gamm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AF15" w14:textId="4D0AC8B1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88.8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7ACA" w14:textId="23C2E2E9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95.9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8022" w14:textId="110093A7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117.5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6FA5" w14:textId="326DA1CD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124.6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D7DF" w14:textId="6C5E8AD7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65.4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5211" w14:textId="2FC22929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72.5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17AA" w14:textId="1A132F34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793.3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A528" w14:textId="2D6142A5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800.407</w:t>
            </w:r>
          </w:p>
        </w:tc>
      </w:tr>
      <w:tr w:rsidR="00E973CF" w:rsidRPr="006160DF" w14:paraId="5201F6DB" w14:textId="77777777" w:rsidTr="00E97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nil"/>
              <w:bottom w:val="nil"/>
            </w:tcBorders>
          </w:tcPr>
          <w:p w14:paraId="5A6D6829" w14:textId="77777777" w:rsidR="00E973CF" w:rsidRPr="006160DF" w:rsidRDefault="00E973CF" w:rsidP="00E973C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>Log logisti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E0A9" w14:textId="7CC4B2FA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81.0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7F39" w14:textId="23A3216A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88.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180A7" w14:textId="06D2DDCB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037.1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1636E" w14:textId="1627DD28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044.2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047DA" w14:textId="088ADF1B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53.7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6EAE" w14:textId="31B9B220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60.8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E60B" w14:textId="6D068BF8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761.7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3639" w14:textId="38722690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768.841</w:t>
            </w:r>
          </w:p>
        </w:tc>
      </w:tr>
      <w:tr w:rsidR="00E973CF" w:rsidRPr="006160DF" w14:paraId="1F034D81" w14:textId="77777777" w:rsidTr="00E973CF">
        <w:trPr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nil"/>
              <w:bottom w:val="nil"/>
            </w:tcBorders>
          </w:tcPr>
          <w:p w14:paraId="30681AB5" w14:textId="77777777" w:rsidR="00E973CF" w:rsidRPr="006160DF" w:rsidRDefault="00E973CF" w:rsidP="00E973C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>Log norm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61DB" w14:textId="772006C1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82.8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C8B4" w14:textId="3D275394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89.9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796F" w14:textId="4EBB65BA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36.1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5B35" w14:textId="6C5A9D2C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43.2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DEFD3" w14:textId="0969F0BB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56.3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36F6" w14:textId="7E1472BB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63.4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55E2" w14:textId="2F349E22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756.4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682C3" w14:textId="02B66B71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763.545</w:t>
            </w:r>
          </w:p>
        </w:tc>
      </w:tr>
      <w:tr w:rsidR="00E973CF" w:rsidRPr="006160DF" w14:paraId="06DF75FD" w14:textId="77777777" w:rsidTr="00E97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nil"/>
              <w:bottom w:val="nil"/>
            </w:tcBorders>
          </w:tcPr>
          <w:p w14:paraId="60850C9B" w14:textId="576C1D34" w:rsidR="00E973CF" w:rsidRPr="006160DF" w:rsidRDefault="00E973CF" w:rsidP="00E973C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>Gompertz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880C" w14:textId="54C9B6F8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93.8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2A39" w14:textId="24E62CC6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400.9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9BE8" w14:textId="0D1C0CC6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081.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ECE5" w14:textId="765A79F9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088.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F052" w14:textId="30871E20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84.9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5F8A" w14:textId="31DB9A12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92.0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2499" w14:textId="10A34DB4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819.7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8D7E6" w14:textId="7DBF8E80" w:rsidR="00E973CF" w:rsidRPr="006160DF" w:rsidRDefault="00E973CF" w:rsidP="00E973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826.848</w:t>
            </w:r>
          </w:p>
        </w:tc>
      </w:tr>
      <w:tr w:rsidR="00E973CF" w:rsidRPr="006160DF" w14:paraId="4A607B6D" w14:textId="77777777" w:rsidTr="00E973CF">
        <w:trPr>
          <w:trHeight w:val="4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top w:val="nil"/>
              <w:bottom w:val="single" w:sz="8" w:space="0" w:color="7F7F7F" w:themeColor="text1" w:themeTint="80"/>
            </w:tcBorders>
          </w:tcPr>
          <w:p w14:paraId="5CC11F75" w14:textId="77777777" w:rsidR="00E973CF" w:rsidRPr="006160DF" w:rsidRDefault="00E973CF" w:rsidP="00E973C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160DF">
              <w:rPr>
                <w:rFonts w:ascii="Times New Roman" w:hAnsi="Times New Roman" w:cs="Times New Roman"/>
                <w:b w:val="0"/>
                <w:bCs w:val="0"/>
                <w:szCs w:val="21"/>
              </w:rPr>
              <w:t>Generalized gamma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7E0C449" w14:textId="307D4025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83.17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4D71D3C" w14:textId="00F19DE3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93.8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B892BE3" w14:textId="36C73E9A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85.802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86579EE" w14:textId="73C2351B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96.438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80390D5" w14:textId="4B1CF318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57.00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BD7E809" w14:textId="677105E5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color w:val="000000"/>
                <w:szCs w:val="21"/>
              </w:rPr>
              <w:t>1367.6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4ED8501" w14:textId="63E8B394" w:rsidR="00E973CF" w:rsidRPr="006160DF" w:rsidRDefault="00E973CF" w:rsidP="00E973C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749.43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71421C6" w14:textId="53651C1B" w:rsidR="00E973CF" w:rsidRPr="006160DF" w:rsidRDefault="00E973CF" w:rsidP="00E973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60D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760.069</w:t>
            </w:r>
          </w:p>
        </w:tc>
      </w:tr>
    </w:tbl>
    <w:p w14:paraId="726BDDE9" w14:textId="44ACDB02" w:rsidR="002E6066" w:rsidRPr="00E973CF" w:rsidRDefault="002E6066" w:rsidP="002E6066">
      <w:pPr>
        <w:spacing w:line="480" w:lineRule="auto"/>
        <w:rPr>
          <w:rFonts w:ascii="Times New Roman" w:hAnsi="Times New Roman" w:cs="Times New Roman"/>
          <w:szCs w:val="21"/>
        </w:rPr>
      </w:pPr>
      <w:r w:rsidRPr="00E973CF">
        <w:rPr>
          <w:rFonts w:ascii="Times New Roman" w:hAnsi="Times New Roman" w:cs="Times New Roman"/>
          <w:szCs w:val="21"/>
        </w:rPr>
        <w:t>OS: Overall survival, PFS: Progression free survival, AIC: Akaike Information Criteria, BIC: Bayesian Information Criteria</w:t>
      </w:r>
    </w:p>
    <w:p w14:paraId="661834E8" w14:textId="5D20A04D" w:rsidR="00862F58" w:rsidRDefault="00862F58">
      <w:pPr>
        <w:rPr>
          <w:rFonts w:eastAsia="Yu Mincho"/>
        </w:rPr>
      </w:pPr>
    </w:p>
    <w:p w14:paraId="4BE8ECB3" w14:textId="4C198290" w:rsidR="00341245" w:rsidRDefault="00AF63B0" w:rsidP="00722880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D15943">
        <w:rPr>
          <w:sz w:val="24"/>
          <w:szCs w:val="24"/>
        </w:rPr>
        <w:t>S</w:t>
      </w:r>
      <w:r w:rsidRPr="00D15943">
        <w:rPr>
          <w:rFonts w:ascii="Times New Roman" w:hAnsi="Times New Roman" w:cs="Times New Roman"/>
          <w:sz w:val="24"/>
          <w:szCs w:val="24"/>
        </w:rPr>
        <w:t xml:space="preserve">upplemental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15943">
        <w:rPr>
          <w:rFonts w:ascii="Times New Roman" w:hAnsi="Times New Roman" w:cs="Times New Roman"/>
          <w:sz w:val="24"/>
          <w:szCs w:val="24"/>
        </w:rPr>
        <w:t xml:space="preserve">. </w:t>
      </w:r>
      <w:r w:rsidR="00C82284" w:rsidRPr="00C82284">
        <w:rPr>
          <w:rFonts w:ascii="Times New Roman" w:hAnsi="Times New Roman" w:cs="Times New Roman"/>
          <w:sz w:val="24"/>
          <w:szCs w:val="24"/>
        </w:rPr>
        <w:t>Adverse Events Rates and Costs Inputs</w:t>
      </w:r>
    </w:p>
    <w:tbl>
      <w:tblPr>
        <w:tblW w:w="8290" w:type="dxa"/>
        <w:tblBorders>
          <w:top w:val="single" w:sz="6" w:space="0" w:color="474747"/>
          <w:left w:val="single" w:sz="6" w:space="0" w:color="474747"/>
          <w:bottom w:val="single" w:sz="6" w:space="0" w:color="474747"/>
          <w:right w:val="single" w:sz="6" w:space="0" w:color="47474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1275"/>
        <w:gridCol w:w="1418"/>
        <w:gridCol w:w="992"/>
        <w:gridCol w:w="1134"/>
        <w:gridCol w:w="1352"/>
      </w:tblGrid>
      <w:tr w:rsidR="006160DF" w:rsidRPr="006160DF" w14:paraId="49A230FB" w14:textId="6A37AD12" w:rsidTr="004E6EF0">
        <w:trPr>
          <w:trHeight w:val="232"/>
        </w:trPr>
        <w:tc>
          <w:tcPr>
            <w:tcW w:w="2119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vAlign w:val="center"/>
            <w:hideMark/>
          </w:tcPr>
          <w:p w14:paraId="541A8114" w14:textId="77777777" w:rsidR="006160DF" w:rsidRPr="006160DF" w:rsidRDefault="006160DF" w:rsidP="006160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275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54562E14" w14:textId="427AC83F" w:rsidR="006160DF" w:rsidRDefault="006160DF" w:rsidP="006160D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60DF">
              <w:rPr>
                <w:rFonts w:ascii="Times New Roman" w:hAnsi="Times New Roman" w:cs="Times New Roman"/>
              </w:rPr>
              <w:t>Event rat</w:t>
            </w:r>
            <w:r>
              <w:rPr>
                <w:rFonts w:ascii="Times New Roman" w:hAnsi="Times New Roman" w:cs="Times New Roman"/>
              </w:rPr>
              <w:t xml:space="preserve">e </w:t>
            </w:r>
            <w:r w:rsidR="0065049A">
              <w:rPr>
                <w:rFonts w:ascii="Times New Roman" w:hAnsi="Times New Roman" w:cs="Times New Roman"/>
              </w:rPr>
              <w:t>%</w:t>
            </w:r>
          </w:p>
          <w:p w14:paraId="17D6B31C" w14:textId="1B02E02D" w:rsidR="006160DF" w:rsidRPr="006160DF" w:rsidRDefault="006160DF" w:rsidP="006160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(</w:t>
            </w:r>
            <w:r w:rsidRPr="006160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tislelizum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7C498F0E" w14:textId="13CBE5E2" w:rsidR="006160DF" w:rsidRDefault="006160DF" w:rsidP="006160D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60DF">
              <w:rPr>
                <w:rFonts w:ascii="Times New Roman" w:hAnsi="Times New Roman" w:cs="Times New Roman"/>
              </w:rPr>
              <w:t>Event rate</w:t>
            </w:r>
            <w:r w:rsidR="0065049A">
              <w:rPr>
                <w:rFonts w:ascii="Times New Roman" w:hAnsi="Times New Roman" w:cs="Times New Roman"/>
              </w:rPr>
              <w:t xml:space="preserve"> %</w:t>
            </w:r>
          </w:p>
          <w:p w14:paraId="22A200A8" w14:textId="7D39A433" w:rsidR="006160DF" w:rsidRPr="006160DF" w:rsidRDefault="006160DF" w:rsidP="006160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(</w:t>
            </w:r>
            <w:r w:rsidRPr="006160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hemotherap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3BFFEB72" w14:textId="2C8AD86B" w:rsidR="006160DF" w:rsidRPr="006160DF" w:rsidRDefault="006160DF" w:rsidP="006160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 xml:space="preserve">Cost </w:t>
            </w:r>
          </w:p>
        </w:tc>
        <w:tc>
          <w:tcPr>
            <w:tcW w:w="1134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63F85A04" w14:textId="600A9ADF" w:rsidR="006160DF" w:rsidRPr="006160DF" w:rsidRDefault="006160DF" w:rsidP="006160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</w:rPr>
              <w:t>Disutility</w:t>
            </w:r>
          </w:p>
        </w:tc>
        <w:tc>
          <w:tcPr>
            <w:tcW w:w="135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74F7727D" w14:textId="300F7981" w:rsidR="006160DF" w:rsidRPr="006160DF" w:rsidRDefault="006160DF" w:rsidP="006160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ource</w:t>
            </w:r>
          </w:p>
        </w:tc>
      </w:tr>
      <w:tr w:rsidR="006160DF" w:rsidRPr="006160DF" w14:paraId="42DE04DE" w14:textId="53F01547" w:rsidTr="004E6EF0">
        <w:trPr>
          <w:trHeight w:val="232"/>
        </w:trPr>
        <w:tc>
          <w:tcPr>
            <w:tcW w:w="2119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6E3DEBBE" w14:textId="3C328AD7" w:rsidR="006160DF" w:rsidRPr="006160DF" w:rsidRDefault="006160DF" w:rsidP="00C822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275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5889BAB4" w14:textId="7A052AE0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36CC6DC6" w14:textId="334ACC3C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99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5B9C0B5C" w14:textId="624346A9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138.03</w:t>
            </w:r>
          </w:p>
        </w:tc>
        <w:tc>
          <w:tcPr>
            <w:tcW w:w="1134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0C6CBEBD" w14:textId="31C57491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0.1637</w:t>
            </w:r>
          </w:p>
        </w:tc>
        <w:tc>
          <w:tcPr>
            <w:tcW w:w="135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3C6D25FA" w14:textId="0D19470A" w:rsidR="006160DF" w:rsidRPr="006160DF" w:rsidRDefault="004E6EF0" w:rsidP="00C8228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NE.Ref.{64FBE10C-FF04-40CF-AD50-7809CD68CBF2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[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 xml:space="preserve">, 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160DF" w:rsidRPr="006160DF" w14:paraId="2CB0EFB0" w14:textId="4256B1DA" w:rsidTr="004E6EF0">
        <w:trPr>
          <w:trHeight w:val="232"/>
        </w:trPr>
        <w:tc>
          <w:tcPr>
            <w:tcW w:w="2119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5A6D98EE" w14:textId="0062A579" w:rsidR="006160DF" w:rsidRPr="006160DF" w:rsidRDefault="006160DF" w:rsidP="00C822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275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3990CBF6" w14:textId="6372C23C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18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02ED6C9F" w14:textId="4492693D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9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696CB17A" w14:textId="7D652F94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134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09E18B7D" w14:textId="69A6B202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0.0499</w:t>
            </w:r>
          </w:p>
        </w:tc>
        <w:tc>
          <w:tcPr>
            <w:tcW w:w="135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12F1BD5B" w14:textId="09FCFF97" w:rsidR="006160DF" w:rsidRPr="006160DF" w:rsidRDefault="004E6EF0" w:rsidP="00C8228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NE.Ref.{70846B02-2ADA-4546-B255-94FBD0D79E91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[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 xml:space="preserve">, 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160DF" w:rsidRPr="006160DF" w14:paraId="4F4696FE" w14:textId="5EFA18A2" w:rsidTr="004E6EF0">
        <w:trPr>
          <w:trHeight w:val="232"/>
        </w:trPr>
        <w:tc>
          <w:tcPr>
            <w:tcW w:w="2119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1AE7EC09" w14:textId="3BA179BF" w:rsidR="006160DF" w:rsidRPr="006160DF" w:rsidRDefault="006160DF" w:rsidP="00C822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275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4E56D87B" w14:textId="3CC8616A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18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74BBBDE6" w14:textId="6E4DEEDB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9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61710AE0" w14:textId="7A092035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27.15</w:t>
            </w:r>
          </w:p>
        </w:tc>
        <w:tc>
          <w:tcPr>
            <w:tcW w:w="1134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48BB29FC" w14:textId="7986BBA0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0.0464</w:t>
            </w:r>
          </w:p>
        </w:tc>
        <w:tc>
          <w:tcPr>
            <w:tcW w:w="135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3B8FF11E" w14:textId="153B5568" w:rsidR="006160DF" w:rsidRPr="006160DF" w:rsidRDefault="004E6EF0" w:rsidP="00C8228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NE.Ref.{D3CB0BB3-EF72-420A-BA82-1917764108E0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[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 xml:space="preserve">, 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160DF" w:rsidRPr="006160DF" w14:paraId="0C5F9E65" w14:textId="1C21E5D1" w:rsidTr="004E6EF0">
        <w:trPr>
          <w:trHeight w:val="232"/>
        </w:trPr>
        <w:tc>
          <w:tcPr>
            <w:tcW w:w="2119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621B5E12" w14:textId="5DBB1EFB" w:rsidR="006160DF" w:rsidRPr="006160DF" w:rsidRDefault="006160DF" w:rsidP="00C822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WBC count decreased</w:t>
            </w:r>
          </w:p>
        </w:tc>
        <w:tc>
          <w:tcPr>
            <w:tcW w:w="1275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4EF4C389" w14:textId="6EA06D6E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1EFE474C" w14:textId="1B930488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99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1C01F100" w14:textId="0E3938FF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114.41</w:t>
            </w:r>
          </w:p>
        </w:tc>
        <w:tc>
          <w:tcPr>
            <w:tcW w:w="1134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11873DEE" w14:textId="3EFE0846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5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5B7A3534" w14:textId="63EEE087" w:rsidR="006160DF" w:rsidRPr="006160DF" w:rsidRDefault="004E6EF0" w:rsidP="00C8228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NE.Ref.{A6085CD4-99B1-42DE-81AC-C252B25627D1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[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 xml:space="preserve">, 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160DF" w:rsidRPr="006160DF" w14:paraId="55D92607" w14:textId="7A57E128" w:rsidTr="004E6EF0">
        <w:trPr>
          <w:trHeight w:val="232"/>
        </w:trPr>
        <w:tc>
          <w:tcPr>
            <w:tcW w:w="2119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4B4C2E61" w14:textId="619BD9F6" w:rsidR="006160DF" w:rsidRPr="006160DF" w:rsidRDefault="006160DF" w:rsidP="00C822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275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449C2717" w14:textId="3305AB14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18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35946DC1" w14:textId="7B80E9A4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99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1A435B22" w14:textId="05527441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98.33</w:t>
            </w:r>
          </w:p>
        </w:tc>
        <w:tc>
          <w:tcPr>
            <w:tcW w:w="1134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250BEEE9" w14:textId="6055C56A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0.0607</w:t>
            </w:r>
          </w:p>
        </w:tc>
        <w:tc>
          <w:tcPr>
            <w:tcW w:w="135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1865B07F" w14:textId="7A39C720" w:rsidR="006160DF" w:rsidRPr="006160DF" w:rsidRDefault="004E6EF0" w:rsidP="00C8228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NE.Ref.{E35C9DAB-A6F8-4514-B71A-9F20C2B6C097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[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 xml:space="preserve">, 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160DF" w:rsidRPr="006160DF" w14:paraId="7ED9942F" w14:textId="1030C072" w:rsidTr="004E6EF0">
        <w:trPr>
          <w:trHeight w:val="232"/>
        </w:trPr>
        <w:tc>
          <w:tcPr>
            <w:tcW w:w="2119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0694BC07" w14:textId="2B042C71" w:rsidR="006160DF" w:rsidRPr="006160DF" w:rsidRDefault="006160DF" w:rsidP="00C822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lastRenderedPageBreak/>
              <w:t>Neutrophil count decreased</w:t>
            </w:r>
          </w:p>
        </w:tc>
        <w:tc>
          <w:tcPr>
            <w:tcW w:w="1275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12FE1816" w14:textId="5A29C15E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8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38EEB8AB" w14:textId="0EEC1695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99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392F4632" w14:textId="17B97A87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114.41</w:t>
            </w:r>
          </w:p>
        </w:tc>
        <w:tc>
          <w:tcPr>
            <w:tcW w:w="1134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  <w:hideMark/>
          </w:tcPr>
          <w:p w14:paraId="65A4D057" w14:textId="6ED0637A" w:rsidR="006160DF" w:rsidRPr="006160DF" w:rsidRDefault="006160DF" w:rsidP="00C822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6160DF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5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395393C1" w14:textId="1C24EB47" w:rsidR="006160DF" w:rsidRPr="006160DF" w:rsidRDefault="004E6EF0" w:rsidP="00C8228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NE.Ref.{1130A1B3-0330-4285-AABA-E08B0A4C80D0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[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 xml:space="preserve">, 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160DF" w:rsidRPr="006160DF" w14:paraId="09AFB4A5" w14:textId="565831BF" w:rsidTr="004E6EF0">
        <w:trPr>
          <w:trHeight w:val="232"/>
        </w:trPr>
        <w:tc>
          <w:tcPr>
            <w:tcW w:w="2119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3ADAC3D7" w14:textId="5381CC6D" w:rsidR="006160DF" w:rsidRPr="006160DF" w:rsidRDefault="006160DF" w:rsidP="006160D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160DF">
              <w:rPr>
                <w:rFonts w:ascii="Times New Roman" w:hAnsi="Times New Roman" w:cs="Times New Roman"/>
              </w:rPr>
              <w:t>Neutropenia</w:t>
            </w:r>
          </w:p>
        </w:tc>
        <w:tc>
          <w:tcPr>
            <w:tcW w:w="1275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7597D4B6" w14:textId="65057907" w:rsidR="006160DF" w:rsidRPr="006160DF" w:rsidRDefault="006160DF" w:rsidP="006160D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60D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18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5CC84081" w14:textId="22B0877B" w:rsidR="006160DF" w:rsidRPr="006160DF" w:rsidRDefault="006160DF" w:rsidP="006160D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60DF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9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095F6E68" w14:textId="61A1624D" w:rsidR="006160DF" w:rsidRPr="006160DF" w:rsidRDefault="006160DF" w:rsidP="006160D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60DF">
              <w:rPr>
                <w:rFonts w:ascii="Times New Roman" w:hAnsi="Times New Roman" w:cs="Times New Roman"/>
              </w:rPr>
              <w:t>114.41</w:t>
            </w:r>
          </w:p>
        </w:tc>
        <w:tc>
          <w:tcPr>
            <w:tcW w:w="1134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2D1B4195" w14:textId="07450CCD" w:rsidR="006160DF" w:rsidRPr="006160DF" w:rsidRDefault="006160DF" w:rsidP="006160D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60DF">
              <w:rPr>
                <w:rFonts w:ascii="Times New Roman" w:hAnsi="Times New Roman" w:cs="Times New Roman"/>
              </w:rPr>
              <w:t>0.0916</w:t>
            </w:r>
          </w:p>
        </w:tc>
        <w:tc>
          <w:tcPr>
            <w:tcW w:w="1352" w:type="dxa"/>
            <w:tcBorders>
              <w:top w:val="single" w:sz="6" w:space="0" w:color="474747"/>
              <w:left w:val="single" w:sz="6" w:space="0" w:color="474747"/>
              <w:bottom w:val="single" w:sz="6" w:space="0" w:color="474747"/>
              <w:right w:val="single" w:sz="6" w:space="0" w:color="474747"/>
            </w:tcBorders>
            <w:shd w:val="clear" w:color="auto" w:fill="E2E0DF"/>
          </w:tcPr>
          <w:p w14:paraId="1079560A" w14:textId="767E59EB" w:rsidR="006160DF" w:rsidRPr="006160DF" w:rsidRDefault="004E6EF0" w:rsidP="006160D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NE.Ref.{70846B02-2ADA-4546-B255-94FBD0D79E91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[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 xml:space="preserve"> </w:t>
            </w:r>
            <w:r w:rsidR="007D15C1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  <w:lang w:eastAsia="zh-CN"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525FE381" w14:textId="77777777" w:rsidR="00341245" w:rsidRDefault="00341245" w:rsidP="00341245">
      <w:pPr>
        <w:spacing w:line="480" w:lineRule="auto"/>
        <w:rPr>
          <w:sz w:val="24"/>
          <w:szCs w:val="24"/>
        </w:rPr>
      </w:pPr>
    </w:p>
    <w:p w14:paraId="7E31B5DB" w14:textId="5500DA91" w:rsidR="00341245" w:rsidRPr="00341245" w:rsidRDefault="00341245" w:rsidP="00722880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D15943">
        <w:rPr>
          <w:sz w:val="24"/>
          <w:szCs w:val="24"/>
        </w:rPr>
        <w:t>S</w:t>
      </w:r>
      <w:r w:rsidRPr="00D15943">
        <w:rPr>
          <w:rFonts w:ascii="Times New Roman" w:hAnsi="Times New Roman" w:cs="Times New Roman"/>
          <w:sz w:val="24"/>
          <w:szCs w:val="24"/>
        </w:rPr>
        <w:t xml:space="preserve">upplemental </w:t>
      </w:r>
      <w:r w:rsidRPr="00341245">
        <w:rPr>
          <w:rFonts w:ascii="Times New Roman" w:hAnsi="Times New Roman" w:cs="Times New Roman"/>
          <w:sz w:val="24"/>
          <w:szCs w:val="24"/>
        </w:rPr>
        <w:t>Fig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15943">
        <w:rPr>
          <w:rFonts w:ascii="Times New Roman" w:hAnsi="Times New Roman" w:cs="Times New Roman"/>
          <w:sz w:val="24"/>
          <w:szCs w:val="24"/>
        </w:rPr>
        <w:t xml:space="preserve">. </w:t>
      </w:r>
      <w:r w:rsidRPr="00341245">
        <w:rPr>
          <w:rFonts w:ascii="Times New Roman" w:hAnsi="Times New Roman" w:cs="Times New Roman"/>
          <w:sz w:val="24"/>
          <w:szCs w:val="24"/>
        </w:rPr>
        <w:t xml:space="preserve">Long-term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341245">
        <w:rPr>
          <w:rFonts w:ascii="Times New Roman" w:hAnsi="Times New Roman" w:cs="Times New Roman"/>
          <w:sz w:val="24"/>
          <w:szCs w:val="24"/>
        </w:rPr>
        <w:t>verall survival for tislelizumab</w:t>
      </w:r>
    </w:p>
    <w:p w14:paraId="4FFB28A7" w14:textId="20D07B9A" w:rsidR="00DE4194" w:rsidRDefault="00DE4194" w:rsidP="00DE4194">
      <w:pPr>
        <w:jc w:val="center"/>
        <w:rPr>
          <w:rFonts w:eastAsia="Yu Mincho"/>
        </w:rPr>
      </w:pPr>
      <w:r>
        <w:rPr>
          <w:rFonts w:eastAsia="Yu Mincho" w:hint="eastAsia"/>
          <w:noProof/>
        </w:rPr>
        <w:drawing>
          <wp:inline distT="0" distB="0" distL="0" distR="0" wp14:anchorId="0ACBA422" wp14:editId="4CF1AC89">
            <wp:extent cx="3612898" cy="2259965"/>
            <wp:effectExtent l="0" t="0" r="698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153" cy="2270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28B06" w14:textId="1F66A19F" w:rsidR="00DE4194" w:rsidRPr="00341245" w:rsidRDefault="00341245" w:rsidP="00341245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D15943">
        <w:rPr>
          <w:sz w:val="24"/>
          <w:szCs w:val="24"/>
        </w:rPr>
        <w:t>S</w:t>
      </w:r>
      <w:r w:rsidRPr="00D15943">
        <w:rPr>
          <w:rFonts w:ascii="Times New Roman" w:hAnsi="Times New Roman" w:cs="Times New Roman"/>
          <w:sz w:val="24"/>
          <w:szCs w:val="24"/>
        </w:rPr>
        <w:t xml:space="preserve">upplemental </w:t>
      </w:r>
      <w:r w:rsidRPr="00341245">
        <w:rPr>
          <w:rFonts w:ascii="Times New Roman" w:hAnsi="Times New Roman" w:cs="Times New Roman"/>
          <w:sz w:val="24"/>
          <w:szCs w:val="24"/>
        </w:rPr>
        <w:t>Fig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15943">
        <w:rPr>
          <w:rFonts w:ascii="Times New Roman" w:hAnsi="Times New Roman" w:cs="Times New Roman"/>
          <w:sz w:val="24"/>
          <w:szCs w:val="24"/>
        </w:rPr>
        <w:t xml:space="preserve">. </w:t>
      </w:r>
      <w:r w:rsidRPr="00341245">
        <w:rPr>
          <w:rFonts w:ascii="Times New Roman" w:hAnsi="Times New Roman" w:cs="Times New Roman"/>
          <w:sz w:val="24"/>
          <w:szCs w:val="24"/>
        </w:rPr>
        <w:t xml:space="preserve">Long-term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41245">
        <w:rPr>
          <w:rFonts w:ascii="Times New Roman" w:hAnsi="Times New Roman" w:cs="Times New Roman"/>
          <w:sz w:val="24"/>
          <w:szCs w:val="24"/>
        </w:rPr>
        <w:t>rogression-free surviv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41245">
        <w:rPr>
          <w:rFonts w:ascii="Times New Roman" w:hAnsi="Times New Roman" w:cs="Times New Roman"/>
          <w:sz w:val="24"/>
          <w:szCs w:val="24"/>
        </w:rPr>
        <w:t xml:space="preserve"> for tislelizumab</w:t>
      </w:r>
    </w:p>
    <w:p w14:paraId="448340CB" w14:textId="52638010" w:rsidR="00DE4194" w:rsidRDefault="00DE4194" w:rsidP="00DE4194">
      <w:pPr>
        <w:jc w:val="center"/>
        <w:rPr>
          <w:rFonts w:eastAsia="Yu Mincho"/>
        </w:rPr>
      </w:pPr>
      <w:r>
        <w:rPr>
          <w:rFonts w:eastAsia="Yu Mincho"/>
          <w:noProof/>
        </w:rPr>
        <w:drawing>
          <wp:inline distT="0" distB="0" distL="0" distR="0" wp14:anchorId="4E34BF0D" wp14:editId="2AD88D02">
            <wp:extent cx="3605457" cy="23844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5417" cy="239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B6C95" w14:textId="3F531698" w:rsidR="00DE4194" w:rsidRPr="00341245" w:rsidRDefault="00341245" w:rsidP="00341245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D15943">
        <w:rPr>
          <w:sz w:val="24"/>
          <w:szCs w:val="24"/>
        </w:rPr>
        <w:t>S</w:t>
      </w:r>
      <w:r w:rsidRPr="00D15943">
        <w:rPr>
          <w:rFonts w:ascii="Times New Roman" w:hAnsi="Times New Roman" w:cs="Times New Roman"/>
          <w:sz w:val="24"/>
          <w:szCs w:val="24"/>
        </w:rPr>
        <w:t xml:space="preserve">upplemental </w:t>
      </w:r>
      <w:r w:rsidRPr="00341245">
        <w:rPr>
          <w:rFonts w:ascii="Times New Roman" w:hAnsi="Times New Roman" w:cs="Times New Roman"/>
          <w:sz w:val="24"/>
          <w:szCs w:val="24"/>
        </w:rPr>
        <w:t>Fig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15943">
        <w:rPr>
          <w:rFonts w:ascii="Times New Roman" w:hAnsi="Times New Roman" w:cs="Times New Roman"/>
          <w:sz w:val="24"/>
          <w:szCs w:val="24"/>
        </w:rPr>
        <w:t xml:space="preserve">. </w:t>
      </w:r>
      <w:r w:rsidRPr="00341245">
        <w:rPr>
          <w:rFonts w:ascii="Times New Roman" w:hAnsi="Times New Roman" w:cs="Times New Roman"/>
          <w:sz w:val="24"/>
          <w:szCs w:val="24"/>
        </w:rPr>
        <w:t>Long-term overall surviv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41245">
        <w:rPr>
          <w:rFonts w:ascii="Times New Roman" w:hAnsi="Times New Roman" w:cs="Times New Roman"/>
          <w:sz w:val="24"/>
          <w:szCs w:val="24"/>
        </w:rPr>
        <w:t xml:space="preserve"> for</w:t>
      </w:r>
      <w:r w:rsidRPr="00341245">
        <w:t xml:space="preserve"> </w:t>
      </w:r>
      <w:r w:rsidRPr="00341245">
        <w:rPr>
          <w:rFonts w:ascii="Times New Roman" w:hAnsi="Times New Roman" w:cs="Times New Roman"/>
          <w:sz w:val="24"/>
          <w:szCs w:val="24"/>
        </w:rPr>
        <w:t>chemotherapy</w:t>
      </w:r>
    </w:p>
    <w:p w14:paraId="13AA353D" w14:textId="70BB8094" w:rsidR="00DE4194" w:rsidRDefault="00DE4194" w:rsidP="00DE4194">
      <w:pPr>
        <w:jc w:val="center"/>
        <w:rPr>
          <w:rFonts w:eastAsia="Yu Mincho"/>
        </w:rPr>
      </w:pPr>
      <w:r>
        <w:rPr>
          <w:rFonts w:eastAsia="Yu Mincho"/>
          <w:noProof/>
        </w:rPr>
        <w:lastRenderedPageBreak/>
        <w:drawing>
          <wp:inline distT="0" distB="0" distL="0" distR="0" wp14:anchorId="6440AC05" wp14:editId="72A1D1F9">
            <wp:extent cx="3662934" cy="234732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9560" cy="2357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54213" w14:textId="5A03FE8C" w:rsidR="00DE4194" w:rsidRPr="00341245" w:rsidRDefault="00341245" w:rsidP="00341245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D15943">
        <w:rPr>
          <w:sz w:val="24"/>
          <w:szCs w:val="24"/>
        </w:rPr>
        <w:t>S</w:t>
      </w:r>
      <w:r w:rsidRPr="00D15943">
        <w:rPr>
          <w:rFonts w:ascii="Times New Roman" w:hAnsi="Times New Roman" w:cs="Times New Roman"/>
          <w:sz w:val="24"/>
          <w:szCs w:val="24"/>
        </w:rPr>
        <w:t xml:space="preserve">upplemental </w:t>
      </w:r>
      <w:r w:rsidRPr="00341245">
        <w:rPr>
          <w:rFonts w:ascii="Times New Roman" w:hAnsi="Times New Roman" w:cs="Times New Roman"/>
          <w:sz w:val="24"/>
          <w:szCs w:val="24"/>
        </w:rPr>
        <w:t>Fig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15943">
        <w:rPr>
          <w:rFonts w:ascii="Times New Roman" w:hAnsi="Times New Roman" w:cs="Times New Roman"/>
          <w:sz w:val="24"/>
          <w:szCs w:val="24"/>
        </w:rPr>
        <w:t xml:space="preserve">. </w:t>
      </w:r>
      <w:r w:rsidRPr="00341245">
        <w:rPr>
          <w:rFonts w:ascii="Times New Roman" w:hAnsi="Times New Roman" w:cs="Times New Roman"/>
          <w:sz w:val="24"/>
          <w:szCs w:val="24"/>
        </w:rPr>
        <w:t xml:space="preserve">Long-term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41245">
        <w:rPr>
          <w:rFonts w:ascii="Times New Roman" w:hAnsi="Times New Roman" w:cs="Times New Roman"/>
          <w:sz w:val="24"/>
          <w:szCs w:val="24"/>
        </w:rPr>
        <w:t>rogression-free surviv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41245">
        <w:rPr>
          <w:rFonts w:ascii="Times New Roman" w:hAnsi="Times New Roman" w:cs="Times New Roman"/>
          <w:sz w:val="24"/>
          <w:szCs w:val="24"/>
        </w:rPr>
        <w:t xml:space="preserve"> for</w:t>
      </w:r>
      <w:r w:rsidRPr="00341245">
        <w:t xml:space="preserve"> </w:t>
      </w:r>
      <w:r w:rsidRPr="00341245">
        <w:rPr>
          <w:rFonts w:ascii="Times New Roman" w:hAnsi="Times New Roman" w:cs="Times New Roman"/>
          <w:sz w:val="24"/>
          <w:szCs w:val="24"/>
        </w:rPr>
        <w:t>chemotherapy</w:t>
      </w:r>
    </w:p>
    <w:p w14:paraId="45039B2F" w14:textId="61CD0A3D" w:rsidR="00DE4194" w:rsidRDefault="00DE4194" w:rsidP="00DE4194">
      <w:pPr>
        <w:jc w:val="center"/>
        <w:rPr>
          <w:rFonts w:eastAsia="Yu Mincho"/>
        </w:rPr>
      </w:pPr>
      <w:r>
        <w:rPr>
          <w:rFonts w:eastAsia="Yu Mincho" w:hint="eastAsia"/>
          <w:noProof/>
        </w:rPr>
        <w:drawing>
          <wp:inline distT="0" distB="0" distL="0" distR="0" wp14:anchorId="58F07405" wp14:editId="73A76490">
            <wp:extent cx="3598545" cy="2457908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7508" cy="24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FE9F1" w14:textId="77777777" w:rsidR="004E6EF0" w:rsidRDefault="00341245" w:rsidP="004E6EF0">
      <w:pPr>
        <w:autoSpaceDE w:val="0"/>
        <w:autoSpaceDN w:val="0"/>
        <w:adjustRightInd w:val="0"/>
        <w:jc w:val="left"/>
        <w:rPr>
          <w:rFonts w:ascii="宋体" w:eastAsia="宋体"/>
          <w:kern w:val="0"/>
          <w:sz w:val="24"/>
          <w:szCs w:val="24"/>
          <w:lang w:eastAsia="zh-CN"/>
        </w:rPr>
      </w:pPr>
      <w:r>
        <w:rPr>
          <w:rFonts w:hint="eastAsia"/>
          <w:lang w:eastAsia="zh-CN"/>
        </w:rPr>
        <w:t xml:space="preserve"> </w:t>
      </w:r>
      <w:r w:rsidR="004E6EF0">
        <w:rPr>
          <w:lang w:eastAsia="zh-CN"/>
        </w:rPr>
        <w:fldChar w:fldCharType="begin"/>
      </w:r>
      <w:r w:rsidR="004E6EF0">
        <w:rPr>
          <w:lang w:eastAsia="zh-CN"/>
        </w:rPr>
        <w:instrText xml:space="preserve"> ADDIN NE.Bib</w:instrText>
      </w:r>
      <w:r w:rsidR="004E6EF0">
        <w:rPr>
          <w:lang w:eastAsia="zh-CN"/>
        </w:rPr>
        <w:fldChar w:fldCharType="separate"/>
      </w:r>
    </w:p>
    <w:p w14:paraId="2087CAD3" w14:textId="582F4BAD" w:rsidR="004E6EF0" w:rsidRDefault="004E6EF0" w:rsidP="004E6EF0">
      <w:pPr>
        <w:autoSpaceDE w:val="0"/>
        <w:autoSpaceDN w:val="0"/>
        <w:adjustRightInd w:val="0"/>
        <w:ind w:left="420" w:hanging="42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zh-CN"/>
        </w:rPr>
      </w:pPr>
      <w:r w:rsidRPr="004E6EF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eastAsia="zh-CN"/>
        </w:rPr>
        <w:t>References</w:t>
      </w:r>
    </w:p>
    <w:p w14:paraId="29770CBB" w14:textId="576F1795" w:rsidR="007D15C1" w:rsidRPr="007D15C1" w:rsidRDefault="007D15C1" w:rsidP="007D15C1">
      <w:pPr>
        <w:autoSpaceDE w:val="0"/>
        <w:autoSpaceDN w:val="0"/>
        <w:adjustRightInd w:val="0"/>
        <w:ind w:left="227" w:hanging="227"/>
        <w:rPr>
          <w:rFonts w:ascii="宋体" w:eastAsia="宋体" w:hint="eastAsia"/>
          <w:kern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ab/>
      </w:r>
      <w:r w:rsidRPr="007D15C1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>Shen, L., Kato, K., Kim, S., Ajani, J. A., Zhao, K., He, Z., Yu, X., Shu, Y., Luo, Q., and Wang, J. (2022). Tislelizumab Versus Chemotherapy as Second-Line Treatment for Advanced or Metastatic Esophageal Squamous Cell Carcinoma (RATIONALE-302): A Randomized Phase III Study. J. Clin. Oncol., JCO. 21.01926</w:t>
      </w:r>
    </w:p>
    <w:p w14:paraId="2D05A057" w14:textId="6FA5D5C8" w:rsidR="004E6EF0" w:rsidRDefault="007D15C1" w:rsidP="004E6EF0">
      <w:pPr>
        <w:autoSpaceDE w:val="0"/>
        <w:autoSpaceDN w:val="0"/>
        <w:adjustRightInd w:val="0"/>
        <w:ind w:left="227" w:hanging="227"/>
        <w:rPr>
          <w:rFonts w:ascii="宋体" w:eastAsia="宋体"/>
          <w:kern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>2</w:t>
      </w:r>
      <w:r w:rsidR="004E6E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ab/>
        <w:t>Zhou T, Cao Y, Wang X, et al. Economic Evaluation of Sintilimab Plus Bevacizumab Versus Sorafenib as a First-line Treatment for Unresectable Hepatocellular Carcinoma[J]. Advances in Therapy, 2022,39(5):2165-2177.</w:t>
      </w:r>
    </w:p>
    <w:p w14:paraId="4BE4E6BF" w14:textId="5AD8D838" w:rsidR="004E6EF0" w:rsidRDefault="007D15C1" w:rsidP="004E6EF0">
      <w:pPr>
        <w:autoSpaceDE w:val="0"/>
        <w:autoSpaceDN w:val="0"/>
        <w:adjustRightInd w:val="0"/>
        <w:ind w:left="227" w:hanging="227"/>
        <w:rPr>
          <w:rFonts w:ascii="宋体" w:eastAsia="宋体"/>
          <w:kern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>3</w:t>
      </w:r>
      <w:r w:rsidR="004E6E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ab/>
      </w:r>
      <w:proofErr w:type="spellStart"/>
      <w:r w:rsidR="004E6E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>Saiyed</w:t>
      </w:r>
      <w:proofErr w:type="spellEnd"/>
      <w:r w:rsidR="004E6E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 xml:space="preserve"> M, Byrnes J, Srivastava T, et al. Cost-effectiveness of lenvatinib compared with sorafenib for the first-line treatment of advanced hepatocellular carcinoma in Australia[J]. Clinical Drug Investigation, 2020,40(12):1167-1176.</w:t>
      </w:r>
    </w:p>
    <w:p w14:paraId="27750F9F" w14:textId="2FACF8BC" w:rsidR="004E6EF0" w:rsidRDefault="007D15C1" w:rsidP="004E6EF0">
      <w:pPr>
        <w:autoSpaceDE w:val="0"/>
        <w:autoSpaceDN w:val="0"/>
        <w:adjustRightInd w:val="0"/>
        <w:ind w:left="227" w:hanging="227"/>
        <w:rPr>
          <w:rFonts w:ascii="宋体" w:eastAsia="宋体"/>
          <w:kern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>4</w:t>
      </w:r>
      <w:r w:rsidR="004E6E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ab/>
      </w:r>
      <w:proofErr w:type="spellStart"/>
      <w:r w:rsidR="004E6E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>Su</w:t>
      </w:r>
      <w:proofErr w:type="spellEnd"/>
      <w:r w:rsidR="004E6E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 xml:space="preserve"> D, Wu B, Shi L. Cost-effectiveness of atezolizumab plus bevacizumab vs sorafenib as first-line treatment of unresectable hepatocellular carcinoma[J]. JAMA network open, 2021,4(2):e210037.</w:t>
      </w:r>
    </w:p>
    <w:p w14:paraId="50E4FF42" w14:textId="383FE7D9" w:rsidR="004E6EF0" w:rsidRDefault="007D15C1" w:rsidP="004E6EF0">
      <w:pPr>
        <w:autoSpaceDE w:val="0"/>
        <w:autoSpaceDN w:val="0"/>
        <w:adjustRightInd w:val="0"/>
        <w:ind w:left="227" w:hanging="227"/>
        <w:rPr>
          <w:rFonts w:ascii="宋体" w:eastAsia="宋体"/>
          <w:kern w:val="0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>5</w:t>
      </w:r>
      <w:r w:rsidR="004E6E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ab/>
        <w:t xml:space="preserve">Kim J </w:t>
      </w:r>
      <w:proofErr w:type="spellStart"/>
      <w:r w:rsidR="004E6E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>J</w:t>
      </w:r>
      <w:proofErr w:type="spellEnd"/>
      <w:r w:rsidR="004E6E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>, McFarlane T, Tully S, et al. Lenvatinib Versus Sorafenib as First</w:t>
      </w:r>
      <w:r w:rsidR="004E6EF0">
        <w:rPr>
          <w:rFonts w:ascii="宋体" w:eastAsia="宋体" w:cs="宋体" w:hint="eastAsia"/>
          <w:color w:val="000000"/>
          <w:kern w:val="0"/>
          <w:sz w:val="20"/>
          <w:szCs w:val="20"/>
          <w:lang w:eastAsia="zh-CN"/>
        </w:rPr>
        <w:t>‐</w:t>
      </w:r>
      <w:r w:rsidR="004E6E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>Line Treatment of Unresectable Hepatocellular Carcinoma: A Cost</w:t>
      </w:r>
      <w:r w:rsidR="004E6EF0">
        <w:rPr>
          <w:rFonts w:ascii="宋体" w:eastAsia="宋体" w:cs="宋体" w:hint="eastAsia"/>
          <w:color w:val="000000"/>
          <w:kern w:val="0"/>
          <w:sz w:val="20"/>
          <w:szCs w:val="20"/>
          <w:lang w:eastAsia="zh-CN"/>
        </w:rPr>
        <w:t>–</w:t>
      </w:r>
      <w:r w:rsidR="004E6E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eastAsia="zh-CN"/>
        </w:rPr>
        <w:t>Utility Analysis[J]. The oncologist, 2020,25(3):e512-e519.</w:t>
      </w:r>
    </w:p>
    <w:p w14:paraId="0BE0DACC" w14:textId="3F0FB4EB" w:rsidR="00676533" w:rsidRPr="00341245" w:rsidRDefault="004E6EF0" w:rsidP="00BC420B">
      <w:pPr>
        <w:rPr>
          <w:lang w:eastAsia="zh-CN"/>
        </w:rPr>
      </w:pPr>
      <w:r>
        <w:rPr>
          <w:lang w:eastAsia="zh-CN"/>
        </w:rPr>
        <w:lastRenderedPageBreak/>
        <w:fldChar w:fldCharType="end"/>
      </w:r>
    </w:p>
    <w:sectPr w:rsidR="00676533" w:rsidRPr="00341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17FE2" w14:textId="77777777" w:rsidR="00C82402" w:rsidRDefault="00C82402" w:rsidP="00254C42">
      <w:r>
        <w:separator/>
      </w:r>
    </w:p>
  </w:endnote>
  <w:endnote w:type="continuationSeparator" w:id="0">
    <w:p w14:paraId="1297EC89" w14:textId="77777777" w:rsidR="00C82402" w:rsidRDefault="00C82402" w:rsidP="00254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dvOTd710a12c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b03e4648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FA089" w14:textId="77777777" w:rsidR="00C82402" w:rsidRDefault="00C82402" w:rsidP="00254C42">
      <w:r>
        <w:separator/>
      </w:r>
    </w:p>
  </w:footnote>
  <w:footnote w:type="continuationSeparator" w:id="0">
    <w:p w14:paraId="0928CEFA" w14:textId="77777777" w:rsidR="00C82402" w:rsidRDefault="00C82402" w:rsidP="00254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1130A1B3-0330-4285-AABA-E08B0A4C80D0}" w:val=" ADDIN NE.Ref.{1130A1B3-0330-4285-AABA-E08B0A4C80D0}&lt;Citation&gt;&lt;Group&gt;&lt;References&gt;&lt;Item&gt;&lt;ID&gt;800&lt;/ID&gt;&lt;UID&gt;{7B0A0011-300E-4D89-B25E-21AC0B657474}&lt;/UID&gt;&lt;Title&gt;Economic Evaluation of Sintilimab Plus Bevacizumab Versus Sorafenib as a First-line Treatment for Unresectable Hepatocellular Carcinoma&lt;/Title&gt;&lt;Template&gt;Journal Article&lt;/Template&gt;&lt;Star&gt;0&lt;/Star&gt;&lt;Tag&gt;0&lt;/Tag&gt;&lt;Author&gt;Zhou, Ting; Cao, Yingdan; Wang, Xintian; Yang, Lan; Wang, Zijing; Ma, Aixia; Li, Hongchao&lt;/Author&gt;&lt;Year&gt;2022&lt;/Year&gt;&lt;Details&gt;&lt;_isbn&gt;1865-8652&lt;/_isbn&gt;&lt;_issue&gt;5&lt;/_issue&gt;&lt;_journal&gt;Advances in Therapy&lt;/_journal&gt;&lt;_pages&gt;2165-2177&lt;/_pages&gt;&lt;_volume&gt;39&lt;/_volume&gt;&lt;_created&gt;64389166&lt;/_created&gt;&lt;_modified&gt;64389166&lt;/_modified&gt;&lt;_impact_factor&gt;   3.847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797&lt;/ID&gt;&lt;UID&gt;{65BC286C-EFB7-4A29-BFDF-EE1696B635ED}&lt;/UID&gt;&lt;Title&gt;Lenvatinib Versus Sorafenib as First‐Line Treatment of Unresectable Hepatocellular Carcinoma: A Cost–Utility Analysis&lt;/Title&gt;&lt;Template&gt;Journal Article&lt;/Template&gt;&lt;Star&gt;0&lt;/Star&gt;&lt;Tag&gt;0&lt;/Tag&gt;&lt;Author&gt;Kim, John J; McFarlane, Thomas; Tully, Stephen; Wong, William WL&lt;/Author&gt;&lt;Year&gt;2020&lt;/Year&gt;&lt;Details&gt;&lt;_isbn&gt;1083-7159&lt;/_isbn&gt;&lt;_issue&gt;3&lt;/_issue&gt;&lt;_journal&gt;The oncologist&lt;/_journal&gt;&lt;_pages&gt;e512-e519&lt;/_pages&gt;&lt;_volume&gt;25&lt;/_volume&gt;&lt;_created&gt;64389166&lt;/_created&gt;&lt;_modified&gt;64389166&lt;/_modified&gt;&lt;_impact_factor&gt;   5.550&lt;/_impact_factor&gt;&lt;/Details&gt;&lt;Extra&gt;&lt;DBUID&gt;{F96A950B-833F-4880-A151-76DA2D6A2879}&lt;/DBUID&gt;&lt;/Extra&gt;&lt;/Item&gt;&lt;/References&gt;&lt;/Group&gt;&lt;/Citation&gt;_x000a_"/>
    <w:docVar w:name="NE.Ref{64FBE10C-FF04-40CF-AD50-7809CD68CBF2}" w:val=" ADDIN NE.Ref.{64FBE10C-FF04-40CF-AD50-7809CD68CBF2}&lt;Citation&gt;&lt;Group&gt;&lt;References&gt;&lt;Item&gt;&lt;ID&gt;800&lt;/ID&gt;&lt;UID&gt;{7B0A0011-300E-4D89-B25E-21AC0B657474}&lt;/UID&gt;&lt;Title&gt;Economic Evaluation of Sintilimab Plus Bevacizumab Versus Sorafenib as a First-line Treatment for Unresectable Hepatocellular Carcinoma&lt;/Title&gt;&lt;Template&gt;Journal Article&lt;/Template&gt;&lt;Star&gt;0&lt;/Star&gt;&lt;Tag&gt;0&lt;/Tag&gt;&lt;Author&gt;Zhou, Ting; Cao, Yingdan; Wang, Xintian; Yang, Lan; Wang, Zijing; Ma, Aixia; Li, Hongchao&lt;/Author&gt;&lt;Year&gt;2022&lt;/Year&gt;&lt;Details&gt;&lt;_isbn&gt;1865-8652&lt;/_isbn&gt;&lt;_issue&gt;5&lt;/_issue&gt;&lt;_journal&gt;Advances in Therapy&lt;/_journal&gt;&lt;_pages&gt;2165-2177&lt;/_pages&gt;&lt;_volume&gt;39&lt;/_volume&gt;&lt;_created&gt;64389166&lt;/_created&gt;&lt;_modified&gt;64389166&lt;/_modified&gt;&lt;_impact_factor&gt;   3.847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798&lt;/ID&gt;&lt;UID&gt;{7D8EB472-A73C-4C24-A485-E649771BB603}&lt;/UID&gt;&lt;Title&gt;Cost-effectiveness of lenvatinib compared with sorafenib for the first-line treatment of advanced hepatocellular carcinoma in Australia&lt;/Title&gt;&lt;Template&gt;Journal Article&lt;/Template&gt;&lt;Star&gt;0&lt;/Star&gt;&lt;Tag&gt;0&lt;/Tag&gt;&lt;Author&gt;Saiyed, Masnoon; Byrnes, Joshua; Srivastava, Tushar; Scuffham, Paul; Downes, Martin&lt;/Author&gt;&lt;Year&gt;2020&lt;/Year&gt;&lt;Details&gt;&lt;_isbn&gt;1179-1918&lt;/_isbn&gt;&lt;_issue&gt;12&lt;/_issue&gt;&lt;_journal&gt;Clinical Drug Investigation&lt;/_journal&gt;&lt;_pages&gt;1167-1176&lt;/_pages&gt;&lt;_volume&gt;40&lt;/_volume&gt;&lt;_created&gt;64389166&lt;/_created&gt;&lt;_modified&gt;64389166&lt;/_modified&gt;&lt;_impact_factor&gt;   2.85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0846B02-2ADA-4546-B255-94FBD0D79E91}" w:val=" ADDIN NE.Ref.{70846B02-2ADA-4546-B255-94FBD0D79E91}&lt;Citation&gt;&lt;Group&gt;&lt;References&gt;&lt;Item&gt;&lt;ID&gt;800&lt;/ID&gt;&lt;UID&gt;{7B0A0011-300E-4D89-B25E-21AC0B657474}&lt;/UID&gt;&lt;Title&gt;Economic Evaluation of Sintilimab Plus Bevacizumab Versus Sorafenib as a First-line Treatment for Unresectable Hepatocellular Carcinoma&lt;/Title&gt;&lt;Template&gt;Journal Article&lt;/Template&gt;&lt;Star&gt;0&lt;/Star&gt;&lt;Tag&gt;0&lt;/Tag&gt;&lt;Author&gt;Zhou, Ting; Cao, Yingdan; Wang, Xintian; Yang, Lan; Wang, Zijing; Ma, Aixia; Li, Hongchao&lt;/Author&gt;&lt;Year&gt;2022&lt;/Year&gt;&lt;Details&gt;&lt;_isbn&gt;1865-8652&lt;/_isbn&gt;&lt;_issue&gt;5&lt;/_issue&gt;&lt;_journal&gt;Advances in Therapy&lt;/_journal&gt;&lt;_pages&gt;2165-2177&lt;/_pages&gt;&lt;_volume&gt;39&lt;/_volume&gt;&lt;_created&gt;64389166&lt;/_created&gt;&lt;_modified&gt;64389166&lt;/_modified&gt;&lt;_impact_factor&gt;   3.847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798&lt;/ID&gt;&lt;UID&gt;{7D8EB472-A73C-4C24-A485-E649771BB603}&lt;/UID&gt;&lt;Title&gt;Cost-effectiveness of lenvatinib compared with sorafenib for the first-line treatment of advanced hepatocellular carcinoma in Australia&lt;/Title&gt;&lt;Template&gt;Journal Article&lt;/Template&gt;&lt;Star&gt;0&lt;/Star&gt;&lt;Tag&gt;0&lt;/Tag&gt;&lt;Author&gt;Saiyed, Masnoon; Byrnes, Joshua; Srivastava, Tushar; Scuffham, Paul; Downes, Martin&lt;/Author&gt;&lt;Year&gt;2020&lt;/Year&gt;&lt;Details&gt;&lt;_isbn&gt;1179-1918&lt;/_isbn&gt;&lt;_issue&gt;12&lt;/_issue&gt;&lt;_journal&gt;Clinical Drug Investigation&lt;/_journal&gt;&lt;_pages&gt;1167-1176&lt;/_pages&gt;&lt;_volume&gt;40&lt;/_volume&gt;&lt;_created&gt;64389166&lt;/_created&gt;&lt;_modified&gt;64389166&lt;/_modified&gt;&lt;_impact_factor&gt;   2.85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6085CD4-99B1-42DE-81AC-C252B25627D1}" w:val=" ADDIN NE.Ref.{A6085CD4-99B1-42DE-81AC-C252B25627D1}&lt;Citation&gt;&lt;Group&gt;&lt;References&gt;&lt;Item&gt;&lt;ID&gt;799&lt;/ID&gt;&lt;UID&gt;{940410E6-B136-4DC8-BE0D-BDB54294DF62}&lt;/UID&gt;&lt;Title&gt;Cost-effectiveness of atezolizumab plus bevacizumab vs sorafenib as first-line treatment of unresectable hepatocellular carcinoma&lt;/Title&gt;&lt;Template&gt;Journal Article&lt;/Template&gt;&lt;Star&gt;0&lt;/Star&gt;&lt;Tag&gt;0&lt;/Tag&gt;&lt;Author&gt;Su, Dan; Wu, Bin; Shi, Lizheng&lt;/Author&gt;&lt;Year&gt;2021&lt;/Year&gt;&lt;Details&gt;&lt;_issue&gt;2&lt;/_issue&gt;&lt;_journal&gt;JAMA network open&lt;/_journal&gt;&lt;_pages&gt;e210037-e210037&lt;/_pages&gt;&lt;_volume&gt;4&lt;/_volume&gt;&lt;_created&gt;64389166&lt;/_created&gt;&lt;_modified&gt;64389166&lt;/_modified&gt;&lt;_impact_factor&gt;   8.485&lt;/_impact_factor&gt;&lt;/Details&gt;&lt;Extra&gt;&lt;DBUID&gt;{F96A950B-833F-4880-A151-76DA2D6A2879}&lt;/DBUID&gt;&lt;/Extra&gt;&lt;/Item&gt;&lt;/References&gt;&lt;/Group&gt;&lt;Group&gt;&lt;References&gt;&lt;Item&gt;&lt;ID&gt;800&lt;/ID&gt;&lt;UID&gt;{7B0A0011-300E-4D89-B25E-21AC0B657474}&lt;/UID&gt;&lt;Title&gt;Economic Evaluation of Sintilimab Plus Bevacizumab Versus Sorafenib as a First-line Treatment for Unresectable Hepatocellular Carcinoma&lt;/Title&gt;&lt;Template&gt;Journal Article&lt;/Template&gt;&lt;Star&gt;0&lt;/Star&gt;&lt;Tag&gt;0&lt;/Tag&gt;&lt;Author&gt;Zhou, Ting; Cao, Yingdan; Wang, Xintian; Yang, Lan; Wang, Zijing; Ma, Aixia; Li, Hongchao&lt;/Author&gt;&lt;Year&gt;2022&lt;/Year&gt;&lt;Details&gt;&lt;_isbn&gt;1865-8652&lt;/_isbn&gt;&lt;_issue&gt;5&lt;/_issue&gt;&lt;_journal&gt;Advances in Therapy&lt;/_journal&gt;&lt;_pages&gt;2165-2177&lt;/_pages&gt;&lt;_volume&gt;39&lt;/_volume&gt;&lt;_created&gt;64389166&lt;/_created&gt;&lt;_modified&gt;64389166&lt;/_modified&gt;&lt;_impact_factor&gt;   3.847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D3CB0BB3-EF72-420A-BA82-1917764108E0}" w:val=" ADDIN NE.Ref.{D3CB0BB3-EF72-420A-BA82-1917764108E0}&lt;Citation&gt;&lt;Group&gt;&lt;References&gt;&lt;Item&gt;&lt;ID&gt;799&lt;/ID&gt;&lt;UID&gt;{940410E6-B136-4DC8-BE0D-BDB54294DF62}&lt;/UID&gt;&lt;Title&gt;Cost-effectiveness of atezolizumab plus bevacizumab vs sorafenib as first-line treatment of unresectable hepatocellular carcinoma&lt;/Title&gt;&lt;Template&gt;Journal Article&lt;/Template&gt;&lt;Star&gt;0&lt;/Star&gt;&lt;Tag&gt;0&lt;/Tag&gt;&lt;Author&gt;Su, Dan; Wu, Bin; Shi, Lizheng&lt;/Author&gt;&lt;Year&gt;2021&lt;/Year&gt;&lt;Details&gt;&lt;_issue&gt;2&lt;/_issue&gt;&lt;_journal&gt;JAMA network open&lt;/_journal&gt;&lt;_pages&gt;e210037-e210037&lt;/_pages&gt;&lt;_volume&gt;4&lt;/_volume&gt;&lt;_created&gt;64389166&lt;/_created&gt;&lt;_modified&gt;64389166&lt;/_modified&gt;&lt;_impact_factor&gt;   8.485&lt;/_impact_factor&gt;&lt;/Details&gt;&lt;Extra&gt;&lt;DBUID&gt;{F96A950B-833F-4880-A151-76DA2D6A2879}&lt;/DBUID&gt;&lt;/Extra&gt;&lt;/Item&gt;&lt;/References&gt;&lt;/Group&gt;&lt;Group&gt;&lt;References&gt;&lt;Item&gt;&lt;ID&gt;800&lt;/ID&gt;&lt;UID&gt;{7B0A0011-300E-4D89-B25E-21AC0B657474}&lt;/UID&gt;&lt;Title&gt;Economic Evaluation of Sintilimab Plus Bevacizumab Versus Sorafenib as a First-line Treatment for Unresectable Hepatocellular Carcinoma&lt;/Title&gt;&lt;Template&gt;Journal Article&lt;/Template&gt;&lt;Star&gt;0&lt;/Star&gt;&lt;Tag&gt;0&lt;/Tag&gt;&lt;Author&gt;Zhou, Ting; Cao, Yingdan; Wang, Xintian; Yang, Lan; Wang, Zijing; Ma, Aixia; Li, Hongchao&lt;/Author&gt;&lt;Year&gt;2022&lt;/Year&gt;&lt;Details&gt;&lt;_isbn&gt;1865-8652&lt;/_isbn&gt;&lt;_issue&gt;5&lt;/_issue&gt;&lt;_journal&gt;Advances in Therapy&lt;/_journal&gt;&lt;_pages&gt;2165-2177&lt;/_pages&gt;&lt;_volume&gt;39&lt;/_volume&gt;&lt;_created&gt;64389166&lt;/_created&gt;&lt;_modified&gt;64389166&lt;/_modified&gt;&lt;_impact_factor&gt;   3.847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E35C9DAB-A6F8-4514-B71A-9F20C2B6C097}" w:val=" ADDIN NE.Ref.{E35C9DAB-A6F8-4514-B71A-9F20C2B6C097}&lt;Citation&gt;&lt;Group&gt;&lt;References&gt;&lt;Item&gt;&lt;ID&gt;800&lt;/ID&gt;&lt;UID&gt;{7B0A0011-300E-4D89-B25E-21AC0B657474}&lt;/UID&gt;&lt;Title&gt;Economic Evaluation of Sintilimab Plus Bevacizumab Versus Sorafenib as a First-line Treatment for Unresectable Hepatocellular Carcinoma&lt;/Title&gt;&lt;Template&gt;Journal Article&lt;/Template&gt;&lt;Star&gt;0&lt;/Star&gt;&lt;Tag&gt;0&lt;/Tag&gt;&lt;Author&gt;Zhou, Ting; Cao, Yingdan; Wang, Xintian; Yang, Lan; Wang, Zijing; Ma, Aixia; Li, Hongchao&lt;/Author&gt;&lt;Year&gt;2022&lt;/Year&gt;&lt;Details&gt;&lt;_isbn&gt;1865-8652&lt;/_isbn&gt;&lt;_issue&gt;5&lt;/_issue&gt;&lt;_journal&gt;Advances in Therapy&lt;/_journal&gt;&lt;_pages&gt;2165-2177&lt;/_pages&gt;&lt;_volume&gt;39&lt;/_volume&gt;&lt;_created&gt;64389166&lt;/_created&gt;&lt;_modified&gt;64389166&lt;/_modified&gt;&lt;_impact_factor&gt;   3.847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797&lt;/ID&gt;&lt;UID&gt;{65BC286C-EFB7-4A29-BFDF-EE1696B635ED}&lt;/UID&gt;&lt;Title&gt;Lenvatinib Versus Sorafenib as First‐Line Treatment of Unresectable Hepatocellular Carcinoma: A Cost–Utility Analysis&lt;/Title&gt;&lt;Template&gt;Journal Article&lt;/Template&gt;&lt;Star&gt;0&lt;/Star&gt;&lt;Tag&gt;0&lt;/Tag&gt;&lt;Author&gt;Kim, John J; McFarlane, Thomas; Tully, Stephen; Wong, William WL&lt;/Author&gt;&lt;Year&gt;2020&lt;/Year&gt;&lt;Details&gt;&lt;_isbn&gt;1083-7159&lt;/_isbn&gt;&lt;_issue&gt;3&lt;/_issue&gt;&lt;_journal&gt;The oncologist&lt;/_journal&gt;&lt;_pages&gt;e512-e519&lt;/_pages&gt;&lt;_volume&gt;25&lt;/_volume&gt;&lt;_created&gt;64389166&lt;/_created&gt;&lt;_modified&gt;64389166&lt;/_modified&gt;&lt;_impact_factor&gt;   5.550&lt;/_impact_fact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05"/>
  </w:docVars>
  <w:rsids>
    <w:rsidRoot w:val="002E6066"/>
    <w:rsid w:val="00013978"/>
    <w:rsid w:val="000554B4"/>
    <w:rsid w:val="00083EC2"/>
    <w:rsid w:val="000C3D3D"/>
    <w:rsid w:val="001A21BB"/>
    <w:rsid w:val="00254C42"/>
    <w:rsid w:val="002C4453"/>
    <w:rsid w:val="002E6066"/>
    <w:rsid w:val="00341245"/>
    <w:rsid w:val="00405E37"/>
    <w:rsid w:val="00447E2F"/>
    <w:rsid w:val="004E6EF0"/>
    <w:rsid w:val="005A73A2"/>
    <w:rsid w:val="00613B58"/>
    <w:rsid w:val="006160DF"/>
    <w:rsid w:val="00642272"/>
    <w:rsid w:val="0065049A"/>
    <w:rsid w:val="00671F87"/>
    <w:rsid w:val="00676533"/>
    <w:rsid w:val="00722880"/>
    <w:rsid w:val="007D15C1"/>
    <w:rsid w:val="007D3C3E"/>
    <w:rsid w:val="0081677C"/>
    <w:rsid w:val="00822FEA"/>
    <w:rsid w:val="00862F58"/>
    <w:rsid w:val="00887E85"/>
    <w:rsid w:val="00927F5E"/>
    <w:rsid w:val="009D59FC"/>
    <w:rsid w:val="009F24FA"/>
    <w:rsid w:val="00AF63B0"/>
    <w:rsid w:val="00B37358"/>
    <w:rsid w:val="00B82237"/>
    <w:rsid w:val="00BA2FC3"/>
    <w:rsid w:val="00BB1ED0"/>
    <w:rsid w:val="00BC420B"/>
    <w:rsid w:val="00C4446F"/>
    <w:rsid w:val="00C82284"/>
    <w:rsid w:val="00C82402"/>
    <w:rsid w:val="00DE4194"/>
    <w:rsid w:val="00E56789"/>
    <w:rsid w:val="00E864F4"/>
    <w:rsid w:val="00E973CF"/>
    <w:rsid w:val="00EF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1676B"/>
  <w15:chartTrackingRefBased/>
  <w15:docId w15:val="{1ABF8A9D-303A-426A-B5B8-D42ED9760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6066"/>
    <w:pPr>
      <w:widowControl w:val="0"/>
      <w:jc w:val="both"/>
    </w:pPr>
    <w:rPr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E6066"/>
    <w:rPr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54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C42"/>
    <w:rPr>
      <w:sz w:val="18"/>
      <w:szCs w:val="18"/>
      <w:lang w:eastAsia="ja-JP"/>
    </w:rPr>
  </w:style>
  <w:style w:type="paragraph" w:styleId="a5">
    <w:name w:val="footer"/>
    <w:basedOn w:val="a"/>
    <w:link w:val="a6"/>
    <w:uiPriority w:val="99"/>
    <w:unhideWhenUsed/>
    <w:rsid w:val="00254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C42"/>
    <w:rPr>
      <w:sz w:val="18"/>
      <w:szCs w:val="18"/>
      <w:lang w:eastAsia="ja-JP"/>
    </w:rPr>
  </w:style>
  <w:style w:type="table" w:styleId="a7">
    <w:name w:val="Table Grid"/>
    <w:basedOn w:val="a1"/>
    <w:uiPriority w:val="39"/>
    <w:rsid w:val="00254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7D3C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9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5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feng</dc:creator>
  <cp:keywords/>
  <dc:description>NE.Ref</dc:description>
  <cp:lastModifiedBy>shi Feng hao</cp:lastModifiedBy>
  <cp:revision>15</cp:revision>
  <dcterms:created xsi:type="dcterms:W3CDTF">2022-03-27T06:49:00Z</dcterms:created>
  <dcterms:modified xsi:type="dcterms:W3CDTF">2022-10-12T11:34:00Z</dcterms:modified>
</cp:coreProperties>
</file>